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BD8AD" w14:textId="4B68BB8E" w:rsidR="005A2EF6" w:rsidRPr="007538BD" w:rsidRDefault="007538BD">
      <w:pPr>
        <w:jc w:val="both"/>
        <w:rPr>
          <w:b/>
          <w:bCs/>
        </w:rPr>
        <w:sectPr w:rsidR="005A2EF6" w:rsidRPr="007538BD" w:rsidSect="000F6033">
          <w:headerReference w:type="even" r:id="rId9"/>
          <w:headerReference w:type="default" r:id="rId10"/>
          <w:headerReference w:type="first" r:id="rId11"/>
          <w:pgSz w:w="12240" w:h="15840"/>
          <w:pgMar w:top="1440" w:right="1800" w:bottom="1440" w:left="1800" w:header="283" w:footer="510" w:gutter="0"/>
          <w:cols w:space="720"/>
          <w:titlePg/>
          <w:docGrid w:linePitch="360"/>
        </w:sectPr>
      </w:pPr>
      <w:r>
        <w:rPr>
          <w:b/>
          <w:bCs/>
        </w:rPr>
        <w:t>S</w:t>
      </w:r>
      <w:r w:rsidRPr="007538BD">
        <w:rPr>
          <w:b/>
          <w:bCs/>
        </w:rPr>
        <w:t>up</w:t>
      </w:r>
      <w:r>
        <w:rPr>
          <w:b/>
          <w:bCs/>
        </w:rPr>
        <w:t>p</w:t>
      </w:r>
      <w:r w:rsidRPr="007538BD">
        <w:rPr>
          <w:b/>
          <w:bCs/>
        </w:rPr>
        <w:t xml:space="preserve">lementary </w:t>
      </w: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 xml:space="preserve">| </w:t>
      </w:r>
      <w:r>
        <w:t>The g</w:t>
      </w:r>
      <w:r w:rsidR="006F6227">
        <w:t xml:space="preserve">enotype and clinical characteristics of patients with </w:t>
      </w:r>
      <w:r w:rsidR="006F6227">
        <w:rPr>
          <w:i/>
        </w:rPr>
        <w:t>NPRL3</w:t>
      </w:r>
      <w:r w:rsidR="006F6227">
        <w:t>-related epilepsy from previous studies</w:t>
      </w:r>
      <w:r>
        <w:t>.</w:t>
      </w:r>
      <w:r w:rsidR="006F6227">
        <w:rPr>
          <w:rFonts w:hint="eastAsia"/>
        </w:rPr>
        <w:t xml:space="preserve"> </w:t>
      </w:r>
      <w:r w:rsidR="006F6227">
        <w:rPr>
          <w:lang w:eastAsia="zh-CN"/>
        </w:rPr>
        <w:t xml:space="preserve"> </w:t>
      </w:r>
    </w:p>
    <w:tbl>
      <w:tblPr>
        <w:tblpPr w:leftFromText="180" w:rightFromText="180" w:vertAnchor="text" w:horzAnchor="page" w:tblpX="1191" w:tblpY="607"/>
        <w:tblOverlap w:val="never"/>
        <w:tblW w:w="146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470"/>
        <w:gridCol w:w="570"/>
        <w:gridCol w:w="700"/>
        <w:gridCol w:w="830"/>
        <w:gridCol w:w="825"/>
        <w:gridCol w:w="720"/>
        <w:gridCol w:w="770"/>
        <w:gridCol w:w="690"/>
        <w:gridCol w:w="725"/>
        <w:gridCol w:w="770"/>
        <w:gridCol w:w="760"/>
        <w:gridCol w:w="760"/>
        <w:gridCol w:w="1180"/>
        <w:gridCol w:w="1300"/>
        <w:gridCol w:w="660"/>
        <w:gridCol w:w="601"/>
        <w:gridCol w:w="649"/>
        <w:gridCol w:w="790"/>
      </w:tblGrid>
      <w:tr w:rsidR="005A2EF6" w14:paraId="3184187A" w14:textId="77777777">
        <w:trPr>
          <w:trHeight w:val="1240"/>
        </w:trPr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841C3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0" w:name="OLE_LINK25" w:colFirst="17" w:colLast="18"/>
            <w:bookmarkStart w:id="1" w:name="OLE_LINK24" w:colFirst="15" w:colLast="15"/>
            <w:r>
              <w:rPr>
                <w:rFonts w:cs="Times New Roman"/>
                <w:sz w:val="15"/>
                <w:szCs w:val="15"/>
                <w:lang w:eastAsia="zh-CN"/>
              </w:rPr>
              <w:lastRenderedPageBreak/>
              <w:t>Reference</w:t>
            </w:r>
          </w:p>
        </w:tc>
        <w:tc>
          <w:tcPr>
            <w:tcW w:w="4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3B731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x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BB6F5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ase</w:t>
            </w:r>
          </w:p>
          <w:p w14:paraId="46ABD7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814E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DNA variant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B304F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rotein alteration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D2E06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ariant Class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F6E93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ACMG classification</w:t>
            </w:r>
          </w:p>
        </w:tc>
        <w:tc>
          <w:tcPr>
            <w:tcW w:w="7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5DD1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Epilepsy syndrome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40B20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Epilepsy surgery</w:t>
            </w:r>
          </w:p>
        </w:tc>
        <w:tc>
          <w:tcPr>
            <w:tcW w:w="7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F9D55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UDEP in the family</w:t>
            </w:r>
          </w:p>
        </w:tc>
        <w:tc>
          <w:tcPr>
            <w:tcW w:w="7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7B14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anc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C0B49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outcom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DD0D7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RI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59D3B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EEG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1BCC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A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SMs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788D7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rug-resistant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D902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Age at onset</w:t>
            </w:r>
          </w:p>
        </w:tc>
        <w:tc>
          <w:tcPr>
            <w:tcW w:w="6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40C4C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Age studied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CA21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amily history of epilepsy</w:t>
            </w:r>
          </w:p>
        </w:tc>
      </w:tr>
      <w:tr w:rsidR="005A2EF6" w14:paraId="618F906B" w14:textId="77777777">
        <w:trPr>
          <w:trHeight w:val="400"/>
        </w:trPr>
        <w:tc>
          <w:tcPr>
            <w:tcW w:w="84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ABCD9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2" w:name="OLE_LINK56"/>
            <w:bookmarkStart w:id="3" w:name="OLE_LINK55"/>
            <w:bookmarkStart w:id="4" w:name="OLE_LINK4" w:colFirst="8" w:colLast="8"/>
            <w:bookmarkEnd w:id="0"/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Baldassari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</w:t>
            </w:r>
            <w:bookmarkEnd w:id="2"/>
            <w:bookmarkEnd w:id="3"/>
            <w:r>
              <w:rPr>
                <w:rFonts w:cs="Times New Roman"/>
                <w:sz w:val="15"/>
                <w:szCs w:val="15"/>
                <w:lang w:eastAsia="zh-CN"/>
              </w:rPr>
              <w:t>, et al.</w:t>
            </w:r>
          </w:p>
        </w:tc>
        <w:tc>
          <w:tcPr>
            <w:tcW w:w="4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0FA3E4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B349E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CAEE45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57C&gt;G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C7A932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Tyr519*</w:t>
            </w:r>
          </w:p>
        </w:tc>
        <w:tc>
          <w:tcPr>
            <w:tcW w:w="8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56D20A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68B8C4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2923E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F7BC2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D502D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BDA5EA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36CF1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70D96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5512F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eft frontal epileptic discharges</w:t>
            </w:r>
          </w:p>
        </w:tc>
        <w:tc>
          <w:tcPr>
            <w:tcW w:w="13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697BDE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,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 VPA, CLB</w:t>
            </w:r>
          </w:p>
        </w:tc>
        <w:tc>
          <w:tcPr>
            <w:tcW w:w="6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65D2B8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F5C71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y 6m</w:t>
            </w:r>
          </w:p>
        </w:tc>
        <w:tc>
          <w:tcPr>
            <w:tcW w:w="64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87EEF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5y 6m</w:t>
            </w:r>
          </w:p>
        </w:tc>
        <w:tc>
          <w:tcPr>
            <w:tcW w:w="79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8AFF67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</w:tr>
      <w:tr w:rsidR="005A2EF6" w14:paraId="65A87EA6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3A80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5345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5C06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2FE3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06DA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BBD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BEC3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280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867A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CD9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CB0D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9D87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rug resistant for 4y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2207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4BA9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Right frontal epileptic dischar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71D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PA, LEV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87D1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469E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058E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9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F6B6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9EDFA11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F888A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5CE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4CEA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9BB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562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909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88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408D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48D0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32C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76D4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72B5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72C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71B6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280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B34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Right frontal epileptic dischar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DA4A6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249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4BB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6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C01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65D1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38F6A5EF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F5FA6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55EB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F4C2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A2EF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493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7B02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165Glyfs*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E023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7D26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035E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1A4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EA61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5A80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BE3D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FA9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6BF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346EC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VPA, 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4BBC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3A3C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F83E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50B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37BFB052" w14:textId="77777777">
        <w:trPr>
          <w:trHeight w:val="66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88E66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BD1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A10B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FA20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01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7E22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1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CA6F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D80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AB8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1A20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136B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DCE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51AA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rug resistant for 10y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D09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05BD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eft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centro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>-parietal regio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0EC99" w14:textId="73FBDF74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EV, TPM, VPA, PB, LTG, ZSM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196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A37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5C13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9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1E94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01024E7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C1DF8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687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1E83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5A1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eletion (exons 5-10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A35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26E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Exon dele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8584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FB00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FD4C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2BBE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F25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6E2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86C1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Normal 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7DD7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5" w:name="OLE_LINK1"/>
            <w:r>
              <w:rPr>
                <w:rFonts w:cs="Times New Roman"/>
                <w:sz w:val="15"/>
                <w:szCs w:val="15"/>
                <w:lang w:eastAsia="zh-CN"/>
              </w:rPr>
              <w:t xml:space="preserve">Interictal: initial EEGs with right and later EEGs with left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fronto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>-central spikes</w:t>
            </w:r>
            <w:bookmarkEnd w:id="5"/>
            <w:r>
              <w:rPr>
                <w:rFonts w:cs="Times New Roman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7E4A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P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A, CBZ, 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C1DB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C7B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3FF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2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B2E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21A7A65" w14:textId="77777777">
        <w:trPr>
          <w:trHeight w:val="74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47A00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921C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27A1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3465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eletion (exons 1-7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E13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3DEC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Exon dele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6699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D6B8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39B5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B75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61C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A77E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788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Normal 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F1DD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Interictal: left central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epileptiformabnormalities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. Ictal: left central electroclinical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sz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829C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HT, OXC, LC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BZD, 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LEV, 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KD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88AD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447F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3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A40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2m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BD51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1B4C116" w14:textId="77777777">
        <w:trPr>
          <w:trHeight w:val="800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640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Iffland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PH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601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B441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06E5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49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5D1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u117LysFS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BA96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ED6A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D45F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10BC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D10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2947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69E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23FF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BEC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ineteen EEGs showed both focal and generalized abnormalities while two individuals had normal EEG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7E0F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E1F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DD03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9BEE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D4D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529F21D6" w14:textId="77777777">
        <w:trPr>
          <w:trHeight w:val="40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01127" w14:textId="77777777" w:rsidR="005A2EF6" w:rsidRDefault="006F6227">
            <w:pPr>
              <w:rPr>
                <w:color w:val="FF0000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i Y, et al.</w:t>
            </w:r>
          </w:p>
          <w:p w14:paraId="267EECCC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F09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03B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0CC0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16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FD91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6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8628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8DC2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217A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28C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2304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3D9B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4BA0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1188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Brain atrophy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79EAF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F61AA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PB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2722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303C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8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41A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74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572B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CA2966B" w14:textId="77777777">
        <w:trPr>
          <w:trHeight w:val="8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1E7AF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1EF5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8342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66C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16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D0A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6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8901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BCC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2218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T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DFC8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EC7B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0F2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260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 seizures per yea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F9DD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753F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harp and wave complex predominantly in right temporal lob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D05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ZP</w:t>
            </w:r>
            <w:r>
              <w:rPr>
                <w:rFonts w:cs="Times New Roman"/>
                <w:sz w:val="15"/>
                <w:szCs w:val="15"/>
                <w:lang w:eastAsia="zh-CN"/>
              </w:rPr>
              <w:t>,  P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HT</w:t>
            </w:r>
            <w:r>
              <w:rPr>
                <w:rFonts w:cs="Times New Roman"/>
                <w:sz w:val="15"/>
                <w:szCs w:val="15"/>
                <w:lang w:eastAsia="zh-CN"/>
              </w:rPr>
              <w:t>, VP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C25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E3C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6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8E41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2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82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FE0DF5D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1941D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BDF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C7A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9A4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16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AEC9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6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446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89D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DE00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8998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79F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74C7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CEC9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 epileptic auras per yea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D06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CEF9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1870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B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69A7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1CA6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9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E00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1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77C1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719D19E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5DE89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6E8E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132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626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16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70AC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6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529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11EC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562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45FE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0C07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580D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D3EA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-2 seizures per yea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978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03BD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548B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B, 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2FCC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935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0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20CE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7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5D00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E939ADA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B5BA9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8444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F2D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6664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316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ED9E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106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B706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308C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5E9A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1A0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C2F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72D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448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B23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AD0B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harp waves in the right frontal lobe; normal later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6B03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2E16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D374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9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F88D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8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1BA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CBF111B" w14:textId="77777777">
        <w:trPr>
          <w:trHeight w:val="90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8576B" w14:textId="77777777" w:rsidR="005A2EF6" w:rsidRDefault="006F6227">
            <w:pPr>
              <w:rPr>
                <w:rFonts w:cs="Times New Roman"/>
                <w:b/>
                <w:bCs/>
                <w:sz w:val="15"/>
                <w:szCs w:val="15"/>
              </w:rPr>
            </w:pPr>
            <w:bookmarkStart w:id="6" w:name="OLE_LINK54"/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Abumurad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</w:t>
            </w:r>
            <w:bookmarkEnd w:id="6"/>
            <w:r>
              <w:rPr>
                <w:rFonts w:cs="Times New Roman"/>
                <w:sz w:val="15"/>
                <w:szCs w:val="15"/>
                <w:lang w:eastAsia="zh-CN"/>
              </w:rPr>
              <w:t>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E73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2926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65DA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 &gt; 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344A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D9FF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EDD1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56A3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8A1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LITT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B924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7E60A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1009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FD37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</w:t>
            </w:r>
            <w:r>
              <w:rPr>
                <w:rFonts w:cs="Times New Roman"/>
                <w:sz w:val="15"/>
                <w:szCs w:val="15"/>
                <w:lang w:eastAsia="zh-CN"/>
              </w:rPr>
              <w:t>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FF0F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H</w:t>
            </w:r>
            <w:r>
              <w:rPr>
                <w:rFonts w:cs="Times New Roman"/>
                <w:sz w:val="15"/>
                <w:szCs w:val="15"/>
                <w:lang w:eastAsia="zh-CN"/>
              </w:rPr>
              <w:t>eterogeneous interictal epileptiform discharges (IEDs) in the left temporal, frontotemporal and orbitofrontal region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D10A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LTG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LEV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OXC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CLB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and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ZN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56C9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338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4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6367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7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3E4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F7B0DF1" w14:textId="77777777">
        <w:trPr>
          <w:trHeight w:val="122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FFC18" w14:textId="77777777" w:rsidR="005A2EF6" w:rsidRDefault="006F6227">
            <w:pPr>
              <w:rPr>
                <w:color w:val="FF0000"/>
              </w:rPr>
            </w:pPr>
            <w:bookmarkStart w:id="7" w:name="OLE_LINK53"/>
            <w:bookmarkStart w:id="8" w:name="OLE_LINK52"/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Canavati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C</w:t>
            </w:r>
            <w:bookmarkEnd w:id="7"/>
            <w:bookmarkEnd w:id="8"/>
            <w:r>
              <w:rPr>
                <w:rFonts w:cs="Times New Roman"/>
                <w:sz w:val="15"/>
                <w:szCs w:val="15"/>
                <w:lang w:eastAsia="zh-CN"/>
              </w:rPr>
              <w:t>, et al.</w:t>
            </w:r>
          </w:p>
          <w:p w14:paraId="3F7702E7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73E1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6FBC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718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675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3CBF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49D2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E5DA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C94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EDC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07A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0A15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943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0522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BF488" w14:textId="36D9646D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, VP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0DAB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415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4A4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0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38A3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FCD5A08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2B0D7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6FD3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D5AB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EAEC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3988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0430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802F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58F2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1761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CA05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0A5E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8E5B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12E5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B946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9E4C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97AB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54D3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0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1150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2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138D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7430B21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3AFE9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050A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36D7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C253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B4E9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2105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A3A5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C054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4269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8B9C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CFCF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13D2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3446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3F15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 IED, intermittent left posterior and generalized slowing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E933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25B1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CEDA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9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5DBE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2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254F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D5D770B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EEB0D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C011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22E5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788E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CF27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DCD0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FD95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2B1B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930D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2BE1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304A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5FFB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EE34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2A4B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 IED, intermittent left frontotemporal slowing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5CC9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7452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3CF4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33A1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4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8951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C3DAC73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C9E11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8A71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E66E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DC3E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1E3B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9B90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CEBD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0287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E22A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3E89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F8C4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45C7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B828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</w:t>
            </w:r>
            <w:r>
              <w:rPr>
                <w:rFonts w:cs="Times New Roman"/>
                <w:sz w:val="15"/>
                <w:szCs w:val="15"/>
                <w:lang w:eastAsia="zh-CN"/>
              </w:rPr>
              <w:t>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ADA8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bookmarkStart w:id="9" w:name="OLE_LINK30"/>
            <w:r>
              <w:rPr>
                <w:rFonts w:cs="Times New Roman"/>
                <w:sz w:val="15"/>
                <w:szCs w:val="15"/>
                <w:lang w:eastAsia="zh-CN"/>
              </w:rPr>
              <w:t>No IED, intermittent bilateral posterior and right frontal slowing</w:t>
            </w:r>
            <w:bookmarkEnd w:id="9"/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DEE9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7F61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9CB1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21F2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1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128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0335B83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D5E5E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A048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C9AB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838F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F524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5084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B370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AF0F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B235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8E63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51C8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36E1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3FB9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6C9E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Right frontal IED, inter-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mittent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bilateral parietal slowing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BC5A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9AC3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0E56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E042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0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119B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D87C64F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AA3FA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1A38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B800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B94C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6DF3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E542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EB90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D141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97CD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6476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EF0D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A7CF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9CCA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DEFB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2751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3720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AAC5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7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1929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8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18BA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581CA0B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F9E76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F05E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37F5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8D41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D6C1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7AFB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D4D7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1681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2BAA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F8E6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606C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F4E6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0535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8E1E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E48F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  <w:r>
              <w:rPr>
                <w:rFonts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1BF2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E7D4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8E54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3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0E8D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EDE6809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0A91D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4A25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3BCA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9AB4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CEE1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657F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8C13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9672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7D70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066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D9BC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DF7C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6BEF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</w:t>
            </w:r>
            <w:r>
              <w:rPr>
                <w:rFonts w:cs="Times New Roman"/>
                <w:sz w:val="15"/>
                <w:szCs w:val="15"/>
                <w:lang w:eastAsia="zh-CN"/>
              </w:rPr>
              <w:t>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9F73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</w:t>
            </w:r>
            <w:r>
              <w:rPr>
                <w:rFonts w:cs="Times New Roman"/>
                <w:sz w:val="15"/>
                <w:szCs w:val="15"/>
                <w:lang w:eastAsia="zh-CN"/>
              </w:rPr>
              <w:t>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E6DE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BC84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E576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CF8E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69C1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569C69B2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9E0A9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C808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A5E7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66B9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 kb 16p13.3g.(114012‐151819)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99B4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7BBF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opy number los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2577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1F8D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4727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87D6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F8C0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C619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9487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bookmarkStart w:id="10" w:name="OLE_LINK29"/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Right side </w:t>
            </w: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hemi</w:t>
            </w:r>
            <w:r>
              <w:rPr>
                <w:rFonts w:cs="Times New Roman"/>
                <w:sz w:val="15"/>
                <w:szCs w:val="15"/>
                <w:lang w:eastAsia="zh-CN"/>
              </w:rPr>
              <w:t>m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cs="Times New Roman"/>
                <w:sz w:val="15"/>
                <w:szCs w:val="15"/>
                <w:lang w:eastAsia="zh-CN"/>
              </w:rPr>
              <w:t>galencep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cs="Times New Roman"/>
                <w:sz w:val="15"/>
                <w:szCs w:val="15"/>
                <w:lang w:eastAsia="zh-CN"/>
              </w:rPr>
              <w:t>haly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with dysplastic cortex</w:t>
            </w:r>
            <w:bookmarkEnd w:id="10"/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D7F8D" w14:textId="57ABE86B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Right hemisphere IED,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generalized and right hemisphere slowing</w:t>
            </w:r>
          </w:p>
          <w:p w14:paraId="0F133644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593B6" w14:textId="1E3A1F8F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0921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2836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0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805F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m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8F49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5E91777B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FC2E1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41D3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0800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D1C6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63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6B52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5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0025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5A7E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737E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7D9C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9963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53C7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D4B5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025B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4BB6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5F5B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0807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E23E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4</w:t>
            </w:r>
            <w:r>
              <w:rPr>
                <w:rFonts w:cs="Times New Roman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570A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6</w:t>
            </w:r>
            <w:r>
              <w:rPr>
                <w:rFonts w:cs="Times New Roman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F6E9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1F749AC" w14:textId="77777777">
        <w:trPr>
          <w:trHeight w:val="122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19C7A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CB24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07CA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BD0B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63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3BF0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5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507C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81DA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690FF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54DB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45A5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9F60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F1B4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6D60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E875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iffuse slowing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AED8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7DEA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4F7B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9</w:t>
            </w:r>
            <w:r>
              <w:rPr>
                <w:rFonts w:cs="Times New Roman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F316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2</w:t>
            </w:r>
            <w:r>
              <w:rPr>
                <w:rFonts w:cs="Times New Roman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6BF5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BF9A5C4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1FDE5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5FEE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00C1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C0BD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63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E45B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5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6445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7BD6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9FA8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BD16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DFCA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2FD3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82F5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C33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2B57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11" w:name="OLE_LINK31"/>
            <w:bookmarkStart w:id="12" w:name="OLE_LINK32"/>
            <w:r>
              <w:rPr>
                <w:rFonts w:cs="Times New Roman"/>
                <w:sz w:val="15"/>
                <w:szCs w:val="15"/>
                <w:lang w:eastAsia="zh-CN"/>
              </w:rPr>
              <w:t>Left frontotemporal slowing</w:t>
            </w:r>
            <w:bookmarkEnd w:id="11"/>
            <w:bookmarkEnd w:id="12"/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858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23C6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5310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7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60C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1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967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03D08E2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929F8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BD9C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F449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8559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63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9374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5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BB2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912E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72C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637F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D464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F27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DF6E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6FA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AAB9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ast activity in the left frontotemporal and central regio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682C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BZ, OX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, VPA, PH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4A10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175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5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4F2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1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6A3F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C758996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A8AF7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1D66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C3CB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1F60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63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716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5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11E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F3A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640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584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FB7D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DA73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42A6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C0B0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F38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iffuse slowing more prominent on the left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9DD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VPA, LTG, 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OX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sz w:val="15"/>
                <w:szCs w:val="15"/>
                <w:lang w:eastAsia="zh-CN"/>
              </w:rPr>
              <w:t>PB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AAD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2F1B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FF49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9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709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5F36D7A4" w14:textId="77777777">
        <w:trPr>
          <w:trHeight w:val="720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BF02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handrasekar I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7AA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BB1B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ED2D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eletion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/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>
              <w:rPr>
                <w:rFonts w:cs="Times New Roman"/>
                <w:sz w:val="15"/>
                <w:szCs w:val="15"/>
                <w:lang w:eastAsia="zh-CN"/>
              </w:rPr>
              <w:t>exon 5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)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A5B0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2803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Exon dele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CCC8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FA3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C997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82C7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EC0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CFD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3F0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Hemimegalencephaly</w:t>
            </w:r>
            <w:proofErr w:type="spellEnd"/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E1E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  <w:r>
              <w:rPr>
                <w:rFonts w:cs="Times New Roman"/>
                <w:sz w:val="15"/>
                <w:szCs w:val="15"/>
                <w:lang w:eastAsia="zh-CN"/>
              </w:rPr>
              <w:t>eizures in the left hemisphere along the midlin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sz w:val="15"/>
                <w:szCs w:val="15"/>
                <w:lang w:eastAsia="zh-CN"/>
              </w:rPr>
              <w:t>occasionally originating from right hemispher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ABE02" w14:textId="55090FB1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B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LEV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HT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pyridoxine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TPM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midazolam infusion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CLB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sirolim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847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1DA6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d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3B8A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054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</w:tr>
      <w:tr w:rsidR="005A2EF6" w14:paraId="7EC9CBCE" w14:textId="77777777">
        <w:trPr>
          <w:trHeight w:val="1680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B954E" w14:textId="77777777" w:rsidR="005A2EF6" w:rsidRPr="000F6033" w:rsidRDefault="006F6227">
            <w:pPr>
              <w:rPr>
                <w:rFonts w:cs="Times New Roman"/>
                <w:sz w:val="15"/>
                <w:szCs w:val="15"/>
                <w:lang w:val="nl-NL"/>
              </w:rPr>
            </w:pPr>
            <w:proofErr w:type="spellStart"/>
            <w:r w:rsidRPr="000F6033">
              <w:rPr>
                <w:rFonts w:cs="Times New Roman"/>
                <w:sz w:val="15"/>
                <w:szCs w:val="15"/>
                <w:lang w:val="nl-NL" w:eastAsia="zh-CN"/>
              </w:rPr>
              <w:t>Vawter</w:t>
            </w:r>
            <w:proofErr w:type="spellEnd"/>
            <w:r w:rsidRPr="000F6033">
              <w:rPr>
                <w:rFonts w:cs="Times New Roman"/>
                <w:sz w:val="15"/>
                <w:szCs w:val="15"/>
                <w:lang w:val="nl-NL" w:eastAsia="zh-CN"/>
              </w:rPr>
              <w:t>-Lee M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BAC4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DCD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1609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H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eterozygous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deletionwithin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16p13.3 of 552 kb 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26E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6DE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ele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4DD8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48E6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76B3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820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5D92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7BDA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464E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arge left hemisphere cortical malformation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F973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burst-suppression pattern with chaotic background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99DC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PB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,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 xml:space="preserve"> OXC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,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 xml:space="preserve"> LEV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PHT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,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pyridoxine, ACTH, 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VGB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sirolim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7CC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A284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within hours of birth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6F8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7BA1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F912980" w14:textId="77777777">
        <w:trPr>
          <w:trHeight w:val="58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C8F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Ricos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MG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7308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  <w:p w14:paraId="1B4D5C0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(4)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10A6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2-3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90D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835_836ins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D794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er279Phe fs*5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2F0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1A94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7106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2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  <w:r>
              <w:rPr>
                <w:rFonts w:cs="Times New Roman"/>
                <w:sz w:val="15"/>
                <w:szCs w:val="15"/>
                <w:lang w:eastAsia="zh-CN"/>
              </w:rPr>
              <w:t>, 1 Neonatal seizures, 1 FS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C5D6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86ED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21FC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ADD8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2618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398A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45C7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C2F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AEFC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D6E0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3AA8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B28BD8F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1D908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FF7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(3)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008E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6-3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1CF3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37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5</w:t>
            </w:r>
            <w:r>
              <w:rPr>
                <w:rFonts w:cs="Times New Roman"/>
                <w:sz w:val="15"/>
                <w:szCs w:val="15"/>
                <w:lang w:eastAsia="zh-CN"/>
              </w:rPr>
              <w:t>_137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cs="Times New Roman"/>
                <w:sz w:val="15"/>
                <w:szCs w:val="15"/>
                <w:lang w:eastAsia="zh-CN"/>
              </w:rPr>
              <w:t>insA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7809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er460Pro fs*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E0F1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6534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4B34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2 TLE, 1 Nocturnal 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TCS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EED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FD7F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DB9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FBD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2341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490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373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A055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BFC1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24F8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1B3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8AEAD0A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D12BC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46C7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21D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3AB6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745G&gt;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343C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u249Lys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B9CA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4B1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B42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545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6AAA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E4B7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e novo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2236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59E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045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A025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7E8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0A9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2562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EF3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762C365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16293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F8A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7F0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44C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275G&gt;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59D9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92Gln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B2C5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06C3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3F0F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 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0FB8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ED0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3B3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653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1E0C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82C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368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5923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64DD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554D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40F1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3C73CD72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EF56F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A8F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0C63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22C1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954_955insCCC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13F1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p.T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rp319Pro fs*1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E81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6B4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9473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T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CE60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0E3D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04EC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ABBD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55D5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A562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6F81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79A5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8C0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3CC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03E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3D8DBB01" w14:textId="77777777">
        <w:trPr>
          <w:trHeight w:val="58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D595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im JC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9510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614A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3B4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375_1376dupA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1285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460Pfs*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532C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AB35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F9A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999D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EC3F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196C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2306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8A12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R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ight posterior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quadrantic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dysplasi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a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FCDII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B7A8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  <w:r>
              <w:rPr>
                <w:rFonts w:cs="Times New Roman"/>
                <w:sz w:val="15"/>
                <w:szCs w:val="15"/>
                <w:lang w:eastAsia="zh-CN"/>
              </w:rPr>
              <w:t>uppression burst, more prominent on the right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8AF0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FE13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0830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1d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F814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F63A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F8C3A39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BF2F4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4291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96F3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D3D3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375_1376dupA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260E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460Pfs*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BD2B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E64D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F106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41A4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0E2C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781C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A27E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896F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44C5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left frontal </w:t>
            </w:r>
            <w:r>
              <w:rPr>
                <w:rFonts w:cs="Times New Roman"/>
                <w:sz w:val="15"/>
                <w:szCs w:val="15"/>
                <w:lang w:eastAsia="zh-CN"/>
              </w:rPr>
              <w:t>sharp wav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23BF7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344B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F7C4A" w14:textId="77777777" w:rsidR="005A2EF6" w:rsidRDefault="006F6227">
            <w:pPr>
              <w:jc w:val="both"/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006FC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8E5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C9C87A4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27EDC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9BC5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AA67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16680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375_1376dupA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5EE5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460Pfs*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4DE5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2709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5571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B2D8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F6166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8647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2FDF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6240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bottom</w:t>
            </w:r>
            <w:r>
              <w:rPr>
                <w:rFonts w:cs="Times New Roman"/>
                <w:sz w:val="15"/>
                <w:szCs w:val="15"/>
                <w:lang w:eastAsia="zh-CN"/>
              </w:rPr>
              <w:t>of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cs="Times New Roman"/>
                <w:sz w:val="15"/>
                <w:szCs w:val="15"/>
                <w:lang w:eastAsia="zh-CN"/>
              </w:rPr>
              <w:t>sulcus dysplasia in the right cingulate sulcus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lastRenderedPageBreak/>
              <w:t>（</w:t>
            </w: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FCDII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01F72" w14:textId="77777777" w:rsidR="005A2EF6" w:rsidRDefault="006F6227">
            <w:r>
              <w:rPr>
                <w:rFonts w:cs="Times New Roman" w:hint="eastAsia"/>
                <w:sz w:val="15"/>
                <w:szCs w:val="15"/>
                <w:lang w:eastAsia="zh-CN"/>
              </w:rPr>
              <w:lastRenderedPageBreak/>
              <w:t>ictal rhythms and postictal slow</w:t>
            </w:r>
            <w:r>
              <w:rPr>
                <w:rFonts w:cs="Times New Roman"/>
                <w:sz w:val="15"/>
                <w:szCs w:val="15"/>
                <w:lang w:eastAsia="zh-CN"/>
              </w:rPr>
              <w:t>ing over the right frontal region</w:t>
            </w:r>
          </w:p>
          <w:p w14:paraId="16B30D2B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CE7AC" w14:textId="77777777" w:rsidR="005A2EF6" w:rsidRDefault="006F6227">
            <w:pP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09C3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5F3C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5CE3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41F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6BE577A" w14:textId="77777777">
        <w:trPr>
          <w:trHeight w:val="1741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C824F" w14:textId="77777777" w:rsidR="005A2EF6" w:rsidRDefault="005A2EF6">
            <w:pPr>
              <w:rPr>
                <w:rFonts w:cs="Times New Roman"/>
                <w:sz w:val="15"/>
                <w:szCs w:val="15"/>
                <w:lang w:eastAsia="zh-CN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FE178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9B173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98887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375_1376dupA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797B5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460Pfs*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3CD7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E892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1649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D5F4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E1AB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4919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2FC6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A5A2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2713A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continuous slowing, focal </w:t>
            </w:r>
            <w:r>
              <w:rPr>
                <w:rFonts w:cs="Times New Roman"/>
                <w:sz w:val="15"/>
                <w:szCs w:val="15"/>
                <w:lang w:eastAsia="zh-CN"/>
              </w:rPr>
              <w:t>interictal epileptiform discharges, and seizures of right frontal origi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E81B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3BD9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D682F" w14:textId="77777777" w:rsidR="005A2EF6" w:rsidRDefault="006F6227">
            <w:pPr>
              <w:jc w:val="both"/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27F2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40DB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B871D8B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EE027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A032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8820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0441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c.1352-4delA-CAGinsTGACCCATC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11D9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(?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81D2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ossible Splice-reg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2C3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A1C2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63E0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6B8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139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e novo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640B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E378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E</w:t>
            </w:r>
            <w:r>
              <w:rPr>
                <w:rFonts w:cs="Times New Roman"/>
                <w:sz w:val="15"/>
                <w:szCs w:val="15"/>
                <w:lang w:eastAsia="zh-CN"/>
              </w:rPr>
              <w:t>xtensive left frontal operculum and insula dysplasia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FCDII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4F7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eft central interictal and ictal abnormaliti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BCCC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ABA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8E31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C5AB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21B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</w:tr>
      <w:tr w:rsidR="005A2EF6" w14:paraId="00327152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560EC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4084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ECE7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3349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275G&gt;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5A01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R92Q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C136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26B2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6A61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EAD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581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72E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E91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F27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iffuse dysplasia in the left central region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proofErr w:type="spellStart"/>
            <w:r>
              <w:rPr>
                <w:rFonts w:cs="Times New Roman" w:hint="eastAsia"/>
                <w:sz w:val="15"/>
                <w:szCs w:val="15"/>
                <w:lang w:eastAsia="zh-CN"/>
              </w:rPr>
              <w:t>FCDII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9981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C6A6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B705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0F7B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5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D1AE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DD28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D808082" w14:textId="77777777">
        <w:trPr>
          <w:trHeight w:val="58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1F5F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Korenke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GC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5A76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4C64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78F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22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B7A3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E508Rfs*4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CB9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B65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020D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973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5F44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92D4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9B87C" w14:textId="77777777" w:rsidR="005A2EF6" w:rsidRPr="000F6033" w:rsidRDefault="006F6227">
            <w:pPr>
              <w:rPr>
                <w:rFonts w:cs="Times New Roman"/>
                <w:sz w:val="15"/>
                <w:szCs w:val="15"/>
                <w:lang w:val="fr-FR"/>
              </w:rPr>
            </w:pPr>
            <w:proofErr w:type="spellStart"/>
            <w:r w:rsidRPr="000F6033">
              <w:rPr>
                <w:rFonts w:cs="Times New Roman"/>
                <w:sz w:val="15"/>
                <w:szCs w:val="15"/>
                <w:lang w:val="fr-FR" w:eastAsia="zh-CN"/>
              </w:rPr>
              <w:t>Seizure</w:t>
            </w:r>
            <w:proofErr w:type="spellEnd"/>
            <w:r w:rsidRPr="000F6033">
              <w:rPr>
                <w:rFonts w:cs="Times New Roman" w:hint="eastAsia"/>
                <w:sz w:val="15"/>
                <w:szCs w:val="15"/>
                <w:lang w:val="fr-FR" w:eastAsia="zh-CN"/>
              </w:rPr>
              <w:t xml:space="preserve"> </w:t>
            </w:r>
            <w:r w:rsidRPr="000F6033">
              <w:rPr>
                <w:rFonts w:cs="Times New Roman"/>
                <w:sz w:val="15"/>
                <w:szCs w:val="15"/>
                <w:lang w:val="fr-FR" w:eastAsia="zh-CN"/>
              </w:rPr>
              <w:t xml:space="preserve"> free </w:t>
            </w:r>
            <w:proofErr w:type="spellStart"/>
            <w:r w:rsidRPr="000F6033">
              <w:rPr>
                <w:rFonts w:cs="Times New Roman"/>
                <w:sz w:val="15"/>
                <w:szCs w:val="15"/>
                <w:lang w:val="fr-FR" w:eastAsia="zh-CN"/>
              </w:rPr>
              <w:t>periods</w:t>
            </w:r>
            <w:proofErr w:type="spellEnd"/>
            <w:r w:rsidRPr="000F6033">
              <w:rPr>
                <w:rFonts w:cs="Times New Roman"/>
                <w:sz w:val="15"/>
                <w:szCs w:val="15"/>
                <w:lang w:val="fr-FR" w:eastAsia="zh-CN"/>
              </w:rPr>
              <w:t>: 3y-13y, 15–20y, 29–36 y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7246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CFF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nknow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794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T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3BFE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6F04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D371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6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8A43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7372597" w14:textId="77777777">
        <w:trPr>
          <w:trHeight w:val="58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EF3B5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869F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5919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EAFB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22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8986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E508Rfs*4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AE6A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07D7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96F4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DFF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2D15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5EB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9C90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2A17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8E60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recentral, temporal sharp waves (4 y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CD9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TPM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2B1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63A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9ED6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8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49C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D6EA6D6" w14:textId="77777777" w:rsidTr="006F6227">
        <w:trPr>
          <w:trHeight w:val="2395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9C5C8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55EC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1B8F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15F7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22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8A87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E508Rfs*4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361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EB26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F0611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87C3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1183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C2E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B9F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1A7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 (12y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and 25y</w:t>
            </w:r>
            <w:r>
              <w:rPr>
                <w:rFonts w:cs="Times New Roman"/>
                <w:sz w:val="15"/>
                <w:szCs w:val="15"/>
                <w:lang w:eastAsia="zh-CN"/>
              </w:rPr>
              <w:t>),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right frontal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lobe:small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ubcortica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signal enhancement (31y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73A5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Right temporal sharp-waves (4y), right frontal sharp slow waves (7y) frontocentral spikes (20y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65B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LTG</w:t>
            </w: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ER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9978E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80A2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9BB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3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EE9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448EBC7" w14:textId="77777777" w:rsidTr="006F6227">
        <w:trPr>
          <w:trHeight w:val="505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3333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Dunn PJ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085C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99B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222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04C &gt; 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9C1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502Ala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378E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1EAA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477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C66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E060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9CA8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A84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0F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549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4DED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719F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C8D8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E114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5y 4m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931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63A3FD6E" w14:textId="77777777">
        <w:trPr>
          <w:trHeight w:val="40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9DC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13" w:name="OLE_LINK27"/>
            <w:bookmarkStart w:id="14" w:name="OLE_LINK28"/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Weckhuysen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</w:t>
            </w:r>
            <w:bookmarkEnd w:id="13"/>
            <w:bookmarkEnd w:id="14"/>
            <w:r>
              <w:rPr>
                <w:rFonts w:cs="Times New Roman"/>
                <w:sz w:val="15"/>
                <w:szCs w:val="15"/>
                <w:lang w:eastAsia="zh-CN"/>
              </w:rPr>
              <w:t>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F38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E97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7065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70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BD8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357Hisfs*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03D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576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CF4D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A7DC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81D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73C4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0661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9EC6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Right frontopa</w:t>
            </w:r>
            <w:r>
              <w:rPr>
                <w:rFonts w:cs="Times New Roman"/>
                <w:sz w:val="15"/>
                <w:szCs w:val="15"/>
                <w:lang w:eastAsia="zh-CN"/>
              </w:rPr>
              <w:lastRenderedPageBreak/>
              <w:t>rietal FCD</w:t>
            </w:r>
          </w:p>
          <w:p w14:paraId="44FE258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r>
              <w:rPr>
                <w:rFonts w:cs="Times New Roman"/>
                <w:sz w:val="15"/>
                <w:szCs w:val="15"/>
                <w:lang w:eastAsia="zh-CN"/>
              </w:rPr>
              <w:t>FCD IIb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248D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lastRenderedPageBreak/>
              <w:t xml:space="preserve">Bilateral frontal spikes. Fast left </w:t>
            </w:r>
            <w:r>
              <w:rPr>
                <w:rFonts w:cs="Times New Roman"/>
                <w:sz w:val="15"/>
                <w:szCs w:val="15"/>
                <w:lang w:eastAsia="zh-CN"/>
              </w:rPr>
              <w:lastRenderedPageBreak/>
              <w:t>frontal ictal activity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04A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lastRenderedPageBreak/>
              <w:t>VPA, 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A68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513C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3E4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5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0DE7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3F7DE99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E629E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A12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DEC9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95E8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70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C31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15" w:name="OLE_LINK26"/>
            <w:r>
              <w:rPr>
                <w:rFonts w:cs="Times New Roman"/>
                <w:sz w:val="15"/>
                <w:szCs w:val="15"/>
                <w:lang w:eastAsia="zh-CN"/>
              </w:rPr>
              <w:t>p.Pro357Hisfs*56</w:t>
            </w:r>
            <w:bookmarkEnd w:id="15"/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1921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D841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1788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Epilepsy with tonic–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clonic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eizures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A2E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9EBE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C33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DD83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  <w:r>
              <w:rPr>
                <w:rFonts w:cs="Times New Roman"/>
                <w:sz w:val="15"/>
                <w:szCs w:val="15"/>
                <w:lang w:eastAsia="zh-CN"/>
              </w:rPr>
              <w:t>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BAE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1629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13A3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P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227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C6C6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.5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8BD2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E8C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5BA9FC33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381E1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A569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91E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461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70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CC3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357Hisfs*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8EB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D620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6C33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C0D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EB5C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F8E9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E431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1D74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D730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R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ight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fronto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>(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parieto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>)temporal dischar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3778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VPA, LEV, 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DBD5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605D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.5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A71A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6F32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D4B37DA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D07BF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EEE5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A9C8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2E8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70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DE5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357Hisfs*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1441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DC6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2138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Epilepsy with tonic–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clonic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seizures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4B46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AC0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DF40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75A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4F60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FD3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eft temporal epileptic activity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2BD7B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C1E5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4661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4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D57A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8463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7E6E912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A67C1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B54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2B45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E421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70del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9E1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357Hisfs*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C6BA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AA73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E59C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T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7DF8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6C73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436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AAB1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1D8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0AB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E6EDD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BZ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000D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DB2F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5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78CA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C34E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3224C4B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83F3D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F071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CD0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D363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5317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8AF5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BDD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A929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7877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5F3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3B8E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A493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6C89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643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04D6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61D7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54F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8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A347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43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B233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A3AA7DE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C153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64C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4DE3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EDB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585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1681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405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938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BD0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E2D4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UDE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C02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1AB2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ED26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A82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A98F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B4FA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B0F7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DD7C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B849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4220FF0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B1A9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A7B3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57FC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4329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4916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B2D7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C945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37A1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080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7EF8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D062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1E6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59326" w14:textId="77777777" w:rsidR="005A2EF6" w:rsidRDefault="006F6227">
            <w:r>
              <w:rPr>
                <w:rFonts w:cs="Times New Roman"/>
                <w:sz w:val="15"/>
                <w:szCs w:val="15"/>
                <w:lang w:eastAsia="zh-CN"/>
              </w:rPr>
              <w:t>left frontal FCD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FCD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II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)</w:t>
            </w:r>
          </w:p>
          <w:p w14:paraId="11DAE503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04D2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16" w:name="OLE_LINK5"/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eft frontocentral spike</w:t>
            </w:r>
            <w:bookmarkEnd w:id="16"/>
            <w:r>
              <w:rPr>
                <w:rFonts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C99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2DBE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BAD4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232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32E3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485E770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A36FD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C68B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A286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C847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2473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299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1C20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E625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0440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DB96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D57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7F82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7FEC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5255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iffuse atypical and irregular spike wave complex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6D5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84C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74C1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F6EF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1CF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75AF996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C715B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5765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9CFF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AB0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8D8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9DA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3505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E776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72A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044D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DC1E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46D9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C4B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4556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C</w:t>
            </w:r>
            <w:r>
              <w:rPr>
                <w:rFonts w:cs="Times New Roman"/>
                <w:sz w:val="15"/>
                <w:szCs w:val="15"/>
                <w:lang w:eastAsia="zh-CN"/>
              </w:rPr>
              <w:t>lear generalized spike wave dischar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C51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4CD8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DA2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AE4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434D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7486CF0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5CA27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932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4EE6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B047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8212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CA4D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BC31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70E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804F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2E3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B9D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257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9596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6F4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iffuse spike wave activity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D80B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B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F3C7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F0E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5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92EB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1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2B28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744328D9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82980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CE62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600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56B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682A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F04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65B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C3FB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653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6DE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48F6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F10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CD32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CD4D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DD78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242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6E2F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DC06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BCCF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21D97F7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2F61B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84B9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8BB4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5109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B735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4807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1F1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E79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42E4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0352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31CE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9F70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6D19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24B1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8948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664E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9700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C418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A57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0EDEDB82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BB485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951B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FEB6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6FB8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B4D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AEF3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826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CE58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E8F2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7024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FCE6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D8F6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2F0F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2A3C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1A25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CF0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2313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71BD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2FF0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4CF39354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7B889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F1CF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7D8B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2F22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270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F8E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rg424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19B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96E0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FFD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3D9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CFBB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298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846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3197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3ED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46AD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44E5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F3AD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07FD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5A7C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645149B5" w14:textId="77777777">
        <w:trPr>
          <w:trHeight w:val="92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E34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Bennett MF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69B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B96F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A589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48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680B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er17Alafs*7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596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1C29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2A3D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H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48D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3C69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7087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BB2B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ngoing seizur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2E965" w14:textId="77777777" w:rsidR="005A2EF6" w:rsidRDefault="006F6227">
            <w:r>
              <w:rPr>
                <w:rFonts w:cs="Times New Roman" w:hint="eastAsia"/>
                <w:sz w:val="15"/>
                <w:szCs w:val="15"/>
                <w:lang w:eastAsia="zh-CN"/>
              </w:rPr>
              <w:t>A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bnormal gray matter in the right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posteromesial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frontal region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r>
              <w:rPr>
                <w:rFonts w:cs="Times New Roman"/>
                <w:sz w:val="15"/>
                <w:szCs w:val="15"/>
                <w:lang w:eastAsia="zh-CN"/>
              </w:rPr>
              <w:t>FCD IIA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  <w:p w14:paraId="61C0B143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D54E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R</w:t>
            </w:r>
            <w:r>
              <w:rPr>
                <w:rFonts w:cs="Times New Roman"/>
                <w:sz w:val="15"/>
                <w:szCs w:val="15"/>
                <w:lang w:eastAsia="zh-CN"/>
              </w:rPr>
              <w:t>epetitive spike-and-wave activity in the right frontocentral region, followed by attenuation and rapid spread to bilateral frontocentral regions with low-amplitude fast activity evolving to rhythmic theta activity.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FA5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46D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692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A02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EA29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0D663C67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59B71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0D1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86A1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C12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48del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3B5D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Ser17Alafs*7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466B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4E08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78744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D3A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DE7E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75A8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972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  <w:r>
              <w:rPr>
                <w:rFonts w:cs="Times New Roman"/>
                <w:sz w:val="15"/>
                <w:szCs w:val="15"/>
                <w:lang w:eastAsia="zh-CN"/>
              </w:rPr>
              <w:t>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935B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eft anteromesial frontal cortical abnormality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r>
              <w:rPr>
                <w:rFonts w:cs="Times New Roman"/>
                <w:sz w:val="15"/>
                <w:szCs w:val="15"/>
                <w:lang w:eastAsia="zh-CN"/>
              </w:rPr>
              <w:t>FCD IIA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DA7C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</w:t>
            </w:r>
            <w:r>
              <w:rPr>
                <w:rFonts w:cs="Times New Roman"/>
                <w:sz w:val="15"/>
                <w:szCs w:val="15"/>
                <w:lang w:eastAsia="zh-CN"/>
              </w:rPr>
              <w:t>eft frontal focu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B883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6766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963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w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5390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y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8B5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3726B89D" w14:textId="77777777">
        <w:trPr>
          <w:trHeight w:val="400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7EF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Blümcke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I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437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FBC7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E404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149dup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5BBB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la384fs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F2AF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Frameshif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0AE4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BDF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41A3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EBBB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478E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F27E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  <w:r>
              <w:rPr>
                <w:rFonts w:cs="Times New Roman"/>
                <w:sz w:val="15"/>
                <w:szCs w:val="15"/>
                <w:lang w:eastAsia="zh-CN"/>
              </w:rPr>
              <w:t>eizure 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9ED82" w14:textId="77777777" w:rsidR="005A2EF6" w:rsidRDefault="006F6227">
            <w:pPr>
              <w:rPr>
                <w:rFonts w:cs="Times New Roman"/>
                <w:sz w:val="15"/>
                <w:szCs w:val="15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eft fronta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（</w:t>
            </w:r>
            <w:bookmarkStart w:id="17" w:name="OLE_LINK12"/>
            <w:r>
              <w:rPr>
                <w:rFonts w:cs="Times New Roman"/>
                <w:sz w:val="15"/>
                <w:szCs w:val="15"/>
                <w:lang w:eastAsia="zh-CN"/>
              </w:rPr>
              <w:t>PMG</w:t>
            </w:r>
            <w:bookmarkEnd w:id="17"/>
            <w:r>
              <w:rPr>
                <w:rFonts w:cs="Times New Roman" w:hint="eastAsia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956FD" w14:textId="77777777" w:rsidR="005A2EF6" w:rsidRDefault="006F6227">
            <w:pPr>
              <w:rPr>
                <w:rFonts w:cs="Times New Roman"/>
                <w:sz w:val="15"/>
                <w:szCs w:val="15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AFBA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61EE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C2B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FC3C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7417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39B7FD5A" w14:textId="77777777">
        <w:trPr>
          <w:trHeight w:val="400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51EB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Krenn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M, et al.</w:t>
            </w: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888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D38E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D013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905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441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Pro302Leu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CE60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1A04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F197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1ABC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6A85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4BEF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DD2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rug-r</w:t>
            </w:r>
            <w:r>
              <w:rPr>
                <w:rFonts w:cs="Times New Roman"/>
                <w:sz w:val="15"/>
                <w:szCs w:val="15"/>
                <w:lang w:eastAsia="zh-CN"/>
              </w:rPr>
              <w:t>esistant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3C03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1364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ctal: bilateral frontal Interictal: no chan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FB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RG, LTG, CBZ, ZN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73EA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ACD4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203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8209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2DB5FF72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F4920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52B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186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F9B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80 kb microdeletion, 16p13.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2FBC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1D6D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</w:t>
            </w:r>
            <w:r>
              <w:rPr>
                <w:rFonts w:cs="Times New Roman"/>
                <w:sz w:val="15"/>
                <w:szCs w:val="15"/>
                <w:lang w:eastAsia="zh-CN"/>
              </w:rPr>
              <w:t>ele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CA06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220C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UF</w:t>
            </w: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137B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2EF8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AC5A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EAFA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rug-r</w:t>
            </w:r>
            <w:r>
              <w:rPr>
                <w:rFonts w:cs="Times New Roman"/>
                <w:sz w:val="15"/>
                <w:szCs w:val="15"/>
                <w:lang w:eastAsia="zh-CN"/>
              </w:rPr>
              <w:t>esistant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574C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DF1B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ctal: right hemispheric Interictal: right frontotemporal spik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E40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CBZ, </w:t>
            </w:r>
            <w:r>
              <w:rPr>
                <w:rFonts w:cs="Times New Roman"/>
                <w:sz w:val="15"/>
                <w:szCs w:val="15"/>
                <w:lang w:eastAsia="zh-CN"/>
              </w:rPr>
              <w:t>LEV, TPM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D60B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4F6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0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1816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EBD0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</w:tr>
      <w:tr w:rsidR="005A2EF6" w14:paraId="3D794D29" w14:textId="77777777">
        <w:trPr>
          <w:trHeight w:val="1392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58CDC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9A29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F96C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8504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898C&gt;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C4A3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00Ter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745F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4F55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5032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7461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7AB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D34F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59B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Drug-r</w:t>
            </w:r>
            <w:r>
              <w:rPr>
                <w:rFonts w:cs="Times New Roman"/>
                <w:sz w:val="15"/>
                <w:szCs w:val="15"/>
                <w:lang w:eastAsia="zh-CN"/>
              </w:rPr>
              <w:t>esistant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A523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FB6B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 xml:space="preserve">Ictal: not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localisable</w:t>
            </w:r>
            <w:proofErr w:type="spellEnd"/>
            <w:r>
              <w:rPr>
                <w:rFonts w:cs="Times New Roman"/>
                <w:sz w:val="15"/>
                <w:szCs w:val="15"/>
                <w:lang w:eastAsia="zh-CN"/>
              </w:rPr>
              <w:t xml:space="preserve"> Interictal: no changes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10B3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 xml:space="preserve">PHT , </w:t>
            </w:r>
            <w:r>
              <w:rPr>
                <w:rFonts w:cs="Times New Roman"/>
                <w:sz w:val="15"/>
                <w:szCs w:val="15"/>
                <w:lang w:eastAsia="zh-CN"/>
              </w:rPr>
              <w:t>LEV , LCM, RUF, ZNS, CBZ, VPA, LTG, PER, VGB, PRM, DBS implan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8A93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10B4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3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9C01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BE9E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</w:tr>
      <w:tr w:rsidR="005A2EF6" w14:paraId="52AFB579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1FC9A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4909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ABE7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92F5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561G&gt;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94C0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Ala521Thr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7AB4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n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17A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418A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T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19AE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F5AD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BDC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21B8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7FF2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59DC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347F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DAD9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A782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6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FCC9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818E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0A5A5988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1CA49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A188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AD95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1B01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745G&gt;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CF3A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u249Lys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C990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753F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D42C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TL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6FB7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91EA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8D4A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25C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10BC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CC78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E51E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964B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A5B5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4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EC05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4C79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0A3716C7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9702D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149E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D482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52E0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1053G&gt;C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4593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Gln351His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EE7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Missens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F0C7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VUS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D183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Unclassified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7465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2F05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C21C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8FB7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460E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6087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047F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60DE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F0BD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23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6EDA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9289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</w:tr>
      <w:tr w:rsidR="005A2EF6" w14:paraId="76427978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195AC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7EF5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54F7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776C7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898-900del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4A09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Ile300del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26539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n-frame indel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232EC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83AE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8D8C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240B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952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EE22E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7CC42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Left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 frontal lob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>
              <w:rPr>
                <w:rFonts w:cs="Times New Roman"/>
                <w:sz w:val="15"/>
                <w:szCs w:val="15"/>
                <w:lang w:eastAsia="zh-CN"/>
              </w:rPr>
              <w:t xml:space="preserve">FCD </w:t>
            </w:r>
            <w:proofErr w:type="spellStart"/>
            <w:r>
              <w:rPr>
                <w:rFonts w:cs="Times New Roman"/>
                <w:sz w:val="15"/>
                <w:szCs w:val="15"/>
                <w:lang w:eastAsia="zh-CN"/>
              </w:rPr>
              <w:t>II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>a</w:t>
            </w:r>
            <w:proofErr w:type="spellEnd"/>
            <w:r>
              <w:rPr>
                <w:rFonts w:cs="Times New Roman" w:hint="eastAsia"/>
                <w:sz w:val="15"/>
                <w:szCs w:val="15"/>
                <w:lang w:eastAsia="zh-CN"/>
              </w:rPr>
              <w:t>)</w:t>
            </w:r>
          </w:p>
          <w:p w14:paraId="75B4001A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4D6A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I</w:t>
            </w:r>
            <w:r>
              <w:rPr>
                <w:rFonts w:cs="Times New Roman"/>
                <w:sz w:val="15"/>
                <w:szCs w:val="15"/>
                <w:lang w:eastAsia="zh-CN"/>
              </w:rPr>
              <w:t>ctal onset in the left central are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BFCE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LEV, VGB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28FF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9292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0m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DA3A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B09C4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  <w:tr w:rsidR="005A2EF6" w14:paraId="175623EB" w14:textId="77777777">
        <w:trPr>
          <w:trHeight w:val="400"/>
        </w:trPr>
        <w:tc>
          <w:tcPr>
            <w:tcW w:w="84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AE58E" w14:textId="77777777" w:rsidR="005A2EF6" w:rsidRDefault="005A2EF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5674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70D65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99AEF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c.898-900del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981F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p.Ile300del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CA578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bookmarkStart w:id="18" w:name="OLE_LINK3"/>
            <w:r>
              <w:rPr>
                <w:rFonts w:cs="Times New Roman" w:hint="eastAsia"/>
                <w:sz w:val="15"/>
                <w:szCs w:val="15"/>
                <w:lang w:eastAsia="zh-CN"/>
              </w:rPr>
              <w:t>In-frame indel</w:t>
            </w:r>
            <w:bookmarkEnd w:id="18"/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4CF4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092BD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U</w:t>
            </w:r>
            <w:r>
              <w:rPr>
                <w:rFonts w:cs="Times New Roman"/>
                <w:sz w:val="15"/>
                <w:szCs w:val="15"/>
                <w:lang w:eastAsia="zh-CN"/>
              </w:rPr>
              <w:t>F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A1C21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5CBB2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43DDB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Inherit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604BA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Seizure</w:t>
            </w:r>
            <w:r>
              <w:rPr>
                <w:rFonts w:cs="Times New Roman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eastAsia="zh-CN"/>
              </w:rPr>
              <w:t>fre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02B5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ormal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A6A7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22460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OXC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A60F9" w14:textId="77777777" w:rsidR="005A2EF6" w:rsidRDefault="006F6227">
            <w:pPr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7121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13y</w:t>
            </w:r>
          </w:p>
        </w:tc>
        <w:tc>
          <w:tcPr>
            <w:tcW w:w="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DC9D6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/A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4C353" w14:textId="77777777" w:rsidR="005A2EF6" w:rsidRDefault="006F622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Yes</w:t>
            </w:r>
          </w:p>
        </w:tc>
      </w:tr>
    </w:tbl>
    <w:bookmarkEnd w:id="1"/>
    <w:bookmarkEnd w:id="4"/>
    <w:p w14:paraId="1F0C1C0B" w14:textId="477AB75A" w:rsidR="005A2EF6" w:rsidRPr="00E56FBC" w:rsidRDefault="006F6227">
      <w:pPr>
        <w:rPr>
          <w:rFonts w:cs="Times New Roman"/>
          <w:sz w:val="21"/>
          <w:szCs w:val="21"/>
          <w:lang w:eastAsia="zh-CN"/>
        </w:rPr>
      </w:pPr>
      <w:r w:rsidRPr="005B22D4">
        <w:rPr>
          <w:rFonts w:cs="Times New Roman"/>
          <w:b/>
          <w:bCs/>
          <w:sz w:val="21"/>
          <w:szCs w:val="21"/>
        </w:rPr>
        <w:t>Abbreviations:</w:t>
      </w:r>
      <w:r w:rsidRPr="005B22D4"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>BZD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benzodiazepine; CBZ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carbamazepine; CLB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clobazam; CZP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clonazepam; DBS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deep brain stimulation;  EEG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electroencephalogram; </w:t>
      </w:r>
      <w:r w:rsidR="00E56FBC" w:rsidRPr="005B22D4">
        <w:rPr>
          <w:rFonts w:cs="Times New Roman"/>
          <w:sz w:val="21"/>
          <w:szCs w:val="21"/>
        </w:rPr>
        <w:t>M</w:t>
      </w:r>
      <w:r w:rsidR="00E56FBC">
        <w:rPr>
          <w:rFonts w:cs="Times New Roman"/>
          <w:sz w:val="21"/>
          <w:szCs w:val="21"/>
        </w:rPr>
        <w:t>,</w:t>
      </w:r>
      <w:r w:rsidR="00E56FBC" w:rsidRPr="005B22D4">
        <w:rPr>
          <w:rFonts w:cs="Times New Roman"/>
          <w:sz w:val="21"/>
          <w:szCs w:val="21"/>
          <w:lang w:eastAsia="zh-CN"/>
        </w:rPr>
        <w:t xml:space="preserve"> </w:t>
      </w:r>
      <w:r w:rsidR="00E56FBC" w:rsidRPr="005B22D4">
        <w:rPr>
          <w:rFonts w:cs="Times New Roman"/>
          <w:sz w:val="21"/>
          <w:szCs w:val="21"/>
        </w:rPr>
        <w:t>Male</w:t>
      </w:r>
      <w:r w:rsidR="00E56FBC">
        <w:rPr>
          <w:rFonts w:cs="Times New Roman"/>
          <w:sz w:val="21"/>
          <w:szCs w:val="21"/>
        </w:rPr>
        <w:t>;</w:t>
      </w:r>
      <w:r w:rsidR="00E56FBC" w:rsidRPr="005B22D4">
        <w:rPr>
          <w:rFonts w:cs="Times New Roman"/>
          <w:sz w:val="21"/>
          <w:szCs w:val="21"/>
        </w:rPr>
        <w:t xml:space="preserve"> </w:t>
      </w:r>
      <w:r w:rsidRPr="005B22D4">
        <w:rPr>
          <w:rFonts w:cs="Times New Roman"/>
          <w:sz w:val="21"/>
          <w:szCs w:val="21"/>
        </w:rPr>
        <w:t>F</w:t>
      </w:r>
      <w:r w:rsidR="00E56FBC">
        <w:rPr>
          <w:rFonts w:cs="Times New Roman"/>
          <w:sz w:val="21"/>
          <w:szCs w:val="21"/>
        </w:rPr>
        <w:t>,</w:t>
      </w:r>
      <w:r w:rsidRPr="005B22D4">
        <w:rPr>
          <w:rFonts w:cs="Times New Roman"/>
          <w:sz w:val="21"/>
          <w:szCs w:val="21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>f</w:t>
      </w:r>
      <w:r w:rsidRPr="005B22D4">
        <w:rPr>
          <w:rFonts w:cs="Times New Roman"/>
          <w:sz w:val="21"/>
          <w:szCs w:val="21"/>
        </w:rPr>
        <w:t>emale;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</w:rPr>
        <w:t>FCD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</w:rPr>
        <w:t>focal cortical dysplasia</w:t>
      </w:r>
      <w:r w:rsidRPr="005B22D4">
        <w:rPr>
          <w:rFonts w:cs="Times New Roman"/>
          <w:sz w:val="21"/>
          <w:szCs w:val="21"/>
          <w:lang w:eastAsia="zh-CN"/>
        </w:rPr>
        <w:t xml:space="preserve">; </w:t>
      </w:r>
      <w:r w:rsidRPr="005B22D4">
        <w:rPr>
          <w:rFonts w:cs="Times New Roman"/>
          <w:sz w:val="21"/>
          <w:szCs w:val="21"/>
        </w:rPr>
        <w:t>FE</w:t>
      </w:r>
      <w:r w:rsidR="00E56FBC">
        <w:rPr>
          <w:rFonts w:cs="Times New Roman"/>
          <w:sz w:val="21"/>
          <w:szCs w:val="21"/>
        </w:rPr>
        <w:t>,</w:t>
      </w:r>
      <w:r w:rsidRPr="005B22D4">
        <w:rPr>
          <w:rFonts w:cs="Times New Roman"/>
          <w:sz w:val="21"/>
          <w:szCs w:val="21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 f</w:t>
      </w:r>
      <w:r w:rsidRPr="005B22D4">
        <w:rPr>
          <w:rFonts w:cs="Times New Roman"/>
          <w:sz w:val="21"/>
          <w:szCs w:val="21"/>
        </w:rPr>
        <w:t>ocal epilepsy;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</w:rPr>
        <w:t>FFEVF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</w:rPr>
        <w:t>familial focal epilepsy with variable foci</w:t>
      </w:r>
      <w:r w:rsidRPr="005B22D4">
        <w:rPr>
          <w:rFonts w:cs="Times New Roman"/>
          <w:sz w:val="21"/>
          <w:szCs w:val="21"/>
          <w:lang w:eastAsia="zh-CN"/>
        </w:rPr>
        <w:t xml:space="preserve">;  </w:t>
      </w:r>
      <w:r w:rsidRPr="005B22D4">
        <w:rPr>
          <w:rFonts w:cs="Times New Roman"/>
          <w:sz w:val="21"/>
          <w:szCs w:val="21"/>
        </w:rPr>
        <w:t>FLE</w:t>
      </w:r>
      <w:r w:rsidR="00E56FBC">
        <w:rPr>
          <w:rFonts w:cs="Times New Roman"/>
          <w:sz w:val="21"/>
          <w:szCs w:val="21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f</w:t>
      </w:r>
      <w:r w:rsidRPr="005B22D4">
        <w:rPr>
          <w:rFonts w:cs="Times New Roman"/>
          <w:sz w:val="21"/>
          <w:szCs w:val="21"/>
        </w:rPr>
        <w:t>rontal lobe epilepsy;</w:t>
      </w:r>
      <w:r w:rsidRPr="005B22D4">
        <w:rPr>
          <w:rFonts w:cs="Times New Roman"/>
          <w:sz w:val="21"/>
          <w:szCs w:val="21"/>
          <w:lang w:eastAsia="zh-CN"/>
        </w:rPr>
        <w:t xml:space="preserve"> FS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febrile seizure; </w:t>
      </w:r>
      <w:r w:rsidRPr="005B22D4">
        <w:rPr>
          <w:rFonts w:cs="Times New Roman"/>
          <w:sz w:val="21"/>
          <w:szCs w:val="21"/>
        </w:rPr>
        <w:t>IED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i</w:t>
      </w:r>
      <w:r w:rsidRPr="005B22D4">
        <w:rPr>
          <w:rFonts w:cs="Times New Roman"/>
          <w:sz w:val="21"/>
          <w:szCs w:val="21"/>
        </w:rPr>
        <w:t xml:space="preserve">nterictal </w:t>
      </w:r>
      <w:r w:rsidRPr="005B22D4">
        <w:rPr>
          <w:rFonts w:cs="Times New Roman"/>
          <w:sz w:val="21"/>
          <w:szCs w:val="21"/>
          <w:lang w:eastAsia="zh-CN"/>
        </w:rPr>
        <w:t>e</w:t>
      </w:r>
      <w:r w:rsidRPr="005B22D4">
        <w:rPr>
          <w:rFonts w:cs="Times New Roman"/>
          <w:sz w:val="21"/>
          <w:szCs w:val="21"/>
        </w:rPr>
        <w:t xml:space="preserve">pileptiform </w:t>
      </w:r>
      <w:r w:rsidRPr="005B22D4">
        <w:rPr>
          <w:rFonts w:cs="Times New Roman"/>
          <w:sz w:val="21"/>
          <w:szCs w:val="21"/>
          <w:lang w:eastAsia="zh-CN"/>
        </w:rPr>
        <w:t>d</w:t>
      </w:r>
      <w:r w:rsidRPr="005B22D4">
        <w:rPr>
          <w:rFonts w:cs="Times New Roman"/>
          <w:sz w:val="21"/>
          <w:szCs w:val="21"/>
        </w:rPr>
        <w:t>ischarge</w:t>
      </w:r>
      <w:r w:rsidRPr="005B22D4">
        <w:rPr>
          <w:rFonts w:cs="Times New Roman"/>
          <w:sz w:val="21"/>
          <w:szCs w:val="21"/>
          <w:lang w:eastAsia="zh-CN"/>
        </w:rPr>
        <w:t>; IS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 infantile spasms;</w:t>
      </w:r>
      <w:r w:rsidRPr="005B22D4">
        <w:rPr>
          <w:rFonts w:cs="Times New Roman"/>
          <w:sz w:val="21"/>
          <w:szCs w:val="21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 KD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ketogenic diet; LCM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lacosamide</w:t>
      </w:r>
      <w:proofErr w:type="spellEnd"/>
      <w:r w:rsidRPr="005B22D4">
        <w:rPr>
          <w:rFonts w:cs="Times New Roman"/>
          <w:sz w:val="21"/>
          <w:szCs w:val="21"/>
          <w:lang w:eastAsia="zh-CN"/>
        </w:rPr>
        <w:t>;  LEV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Levetiracetam; LITT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Laser interstitial thermal therapy;</w:t>
      </w:r>
      <w:r w:rsid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>LP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likely pathogenic; LTG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lamotrigin</w:t>
      </w:r>
      <w:proofErr w:type="spellEnd"/>
      <w:r w:rsidRPr="005B22D4">
        <w:rPr>
          <w:rFonts w:cs="Times New Roman"/>
          <w:sz w:val="21"/>
          <w:szCs w:val="21"/>
        </w:rPr>
        <w:t>;</w:t>
      </w:r>
      <w:r w:rsidRPr="005B22D4">
        <w:rPr>
          <w:rFonts w:cs="Times New Roman"/>
          <w:sz w:val="21"/>
          <w:szCs w:val="21"/>
          <w:lang w:eastAsia="zh-CN"/>
        </w:rPr>
        <w:t xml:space="preserve"> N/A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not applicable; OXC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oxcarbazepine; P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</w:rPr>
        <w:t>pathogenic</w:t>
      </w:r>
      <w:r w:rsidRPr="005B22D4">
        <w:rPr>
          <w:rFonts w:cs="Times New Roman"/>
          <w:sz w:val="21"/>
          <w:szCs w:val="21"/>
          <w:lang w:eastAsia="zh-CN"/>
        </w:rPr>
        <w:t>;  PB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phenobarbital; PER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perampanel</w:t>
      </w:r>
      <w:proofErr w:type="spellEnd"/>
      <w:r w:rsidRPr="005B22D4">
        <w:rPr>
          <w:rFonts w:cs="Times New Roman"/>
          <w:sz w:val="21"/>
          <w:szCs w:val="21"/>
          <w:lang w:eastAsia="zh-CN"/>
        </w:rPr>
        <w:t>;  PHT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phenytoin; PMG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polymicrogyria; PRG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pregabalin;  PRM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primidone; RUF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pufinamide</w:t>
      </w:r>
      <w:proofErr w:type="spellEnd"/>
      <w:r w:rsidRPr="005B22D4">
        <w:rPr>
          <w:rFonts w:cs="Times New Roman"/>
          <w:sz w:val="21"/>
          <w:szCs w:val="21"/>
          <w:lang w:eastAsia="zh-CN"/>
        </w:rPr>
        <w:t xml:space="preserve">;  </w:t>
      </w:r>
      <w:r w:rsidRPr="005B22D4">
        <w:rPr>
          <w:rFonts w:cs="Times New Roman"/>
          <w:sz w:val="21"/>
          <w:szCs w:val="21"/>
        </w:rPr>
        <w:t>SHE</w:t>
      </w:r>
      <w:r w:rsidR="00E56FBC">
        <w:rPr>
          <w:rFonts w:cs="Times New Roman"/>
          <w:sz w:val="21"/>
          <w:szCs w:val="21"/>
        </w:rPr>
        <w:t>,</w:t>
      </w:r>
      <w:r w:rsidRPr="005B22D4">
        <w:rPr>
          <w:rFonts w:cs="Times New Roman"/>
          <w:sz w:val="21"/>
          <w:szCs w:val="21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 s</w:t>
      </w:r>
      <w:r w:rsidRPr="005B22D4">
        <w:rPr>
          <w:rFonts w:cs="Times New Roman"/>
          <w:sz w:val="21"/>
          <w:szCs w:val="21"/>
        </w:rPr>
        <w:t xml:space="preserve">leep-related </w:t>
      </w:r>
      <w:proofErr w:type="spellStart"/>
      <w:r w:rsidRPr="005B22D4">
        <w:rPr>
          <w:rFonts w:cs="Times New Roman"/>
          <w:sz w:val="21"/>
          <w:szCs w:val="21"/>
        </w:rPr>
        <w:t>hypermotor</w:t>
      </w:r>
      <w:proofErr w:type="spellEnd"/>
      <w:r w:rsidRPr="005B22D4">
        <w:rPr>
          <w:rFonts w:cs="Times New Roman"/>
          <w:sz w:val="21"/>
          <w:szCs w:val="21"/>
        </w:rPr>
        <w:t xml:space="preserve"> epilepsy;</w:t>
      </w:r>
      <w:r w:rsidRPr="005B22D4">
        <w:rPr>
          <w:rFonts w:cs="Times New Roman"/>
          <w:sz w:val="21"/>
          <w:szCs w:val="21"/>
          <w:lang w:eastAsia="zh-CN"/>
        </w:rPr>
        <w:t xml:space="preserve"> SUDEP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sudden unexpected death in epilepsy; TL</w:t>
      </w:r>
      <w:r w:rsidR="00E56FBC">
        <w:rPr>
          <w:rFonts w:cs="Times New Roman"/>
          <w:sz w:val="21"/>
          <w:szCs w:val="21"/>
          <w:lang w:eastAsia="zh-CN"/>
        </w:rPr>
        <w:t xml:space="preserve">E, </w:t>
      </w:r>
      <w:r w:rsidRPr="005B22D4">
        <w:rPr>
          <w:rFonts w:cs="Times New Roman"/>
          <w:sz w:val="21"/>
          <w:szCs w:val="21"/>
          <w:lang w:eastAsia="zh-CN"/>
        </w:rPr>
        <w:t>temporal lobe epilepsy; TPM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 topiramate;  UFE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unclassified focal epilepsy; VGB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vigabatrin; VPA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="005B22D4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>valproic acid; VUS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Pr="005B22D4">
        <w:rPr>
          <w:rFonts w:cs="Times New Roman"/>
          <w:sz w:val="21"/>
          <w:szCs w:val="21"/>
          <w:lang w:eastAsia="zh-CN"/>
        </w:rPr>
        <w:t xml:space="preserve"> variant of uncertain significance; ZNS</w:t>
      </w:r>
      <w:r w:rsidR="00E56FBC">
        <w:rPr>
          <w:rFonts w:cs="Times New Roman"/>
          <w:sz w:val="21"/>
          <w:szCs w:val="21"/>
          <w:lang w:eastAsia="zh-CN"/>
        </w:rPr>
        <w:t>,</w:t>
      </w:r>
      <w:r w:rsidR="005B22D4">
        <w:rPr>
          <w:rFonts w:cs="Times New Roman"/>
          <w:sz w:val="21"/>
          <w:szCs w:val="21"/>
          <w:lang w:eastAsia="zh-CN"/>
        </w:rPr>
        <w:t xml:space="preserve">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zonisamide</w:t>
      </w:r>
      <w:proofErr w:type="spellEnd"/>
      <w:r w:rsidRPr="005B22D4">
        <w:rPr>
          <w:rFonts w:cs="Times New Roman"/>
          <w:sz w:val="21"/>
          <w:szCs w:val="21"/>
          <w:lang w:eastAsia="zh-CN"/>
        </w:rPr>
        <w:t>; TCS</w:t>
      </w:r>
      <w:r w:rsidR="00E56FBC">
        <w:rPr>
          <w:rFonts w:cs="Times New Roman" w:hint="eastAsia"/>
          <w:sz w:val="21"/>
          <w:szCs w:val="21"/>
          <w:lang w:eastAsia="zh-CN"/>
        </w:rPr>
        <w:t>,</w:t>
      </w:r>
      <w:r w:rsidR="00E56FBC">
        <w:rPr>
          <w:rFonts w:cs="Times New Roman"/>
          <w:sz w:val="21"/>
          <w:szCs w:val="21"/>
          <w:lang w:eastAsia="zh-CN"/>
        </w:rPr>
        <w:t xml:space="preserve"> </w:t>
      </w:r>
      <w:r w:rsidRPr="005B22D4">
        <w:rPr>
          <w:rFonts w:cs="Times New Roman"/>
          <w:sz w:val="21"/>
          <w:szCs w:val="21"/>
          <w:lang w:eastAsia="zh-CN"/>
        </w:rPr>
        <w:t xml:space="preserve">tonic </w:t>
      </w:r>
      <w:proofErr w:type="spellStart"/>
      <w:r w:rsidRPr="005B22D4">
        <w:rPr>
          <w:rFonts w:cs="Times New Roman"/>
          <w:sz w:val="21"/>
          <w:szCs w:val="21"/>
          <w:lang w:eastAsia="zh-CN"/>
        </w:rPr>
        <w:t>clonic</w:t>
      </w:r>
      <w:proofErr w:type="spellEnd"/>
      <w:r w:rsidRPr="005B22D4">
        <w:rPr>
          <w:rFonts w:cs="Times New Roman"/>
          <w:sz w:val="21"/>
          <w:szCs w:val="21"/>
          <w:lang w:eastAsia="zh-CN"/>
        </w:rPr>
        <w:t xml:space="preserve"> seizures.</w:t>
      </w:r>
    </w:p>
    <w:sectPr w:rsidR="005A2EF6" w:rsidRPr="00E56FBC">
      <w:headerReference w:type="first" r:id="rId12"/>
      <w:pgSz w:w="17345" w:h="15842"/>
      <w:pgMar w:top="1440" w:right="1797" w:bottom="1440" w:left="1797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2FC7F" w14:textId="77777777" w:rsidR="001752AA" w:rsidRDefault="001752AA">
      <w:pPr>
        <w:spacing w:before="0" w:after="0"/>
      </w:pPr>
      <w:r>
        <w:separator/>
      </w:r>
    </w:p>
  </w:endnote>
  <w:endnote w:type="continuationSeparator" w:id="0">
    <w:p w14:paraId="5F546F67" w14:textId="77777777" w:rsidR="001752AA" w:rsidRDefault="001752A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B617" w14:textId="77777777" w:rsidR="001752AA" w:rsidRDefault="001752AA">
      <w:pPr>
        <w:spacing w:before="0" w:after="0"/>
      </w:pPr>
      <w:r>
        <w:separator/>
      </w:r>
    </w:p>
  </w:footnote>
  <w:footnote w:type="continuationSeparator" w:id="0">
    <w:p w14:paraId="4BF8D1C7" w14:textId="77777777" w:rsidR="001752AA" w:rsidRDefault="001752A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A8938" w14:textId="6710112D" w:rsidR="006F6227" w:rsidRDefault="006F6227">
    <w:pPr>
      <w:pStyle w:val="Header"/>
    </w:pPr>
    <w:r>
      <w:ptab w:relativeTo="margin" w:alignment="center" w:leader="none"/>
    </w:r>
    <w:r>
      <w:ptab w:relativeTo="margin" w:alignment="right" w:leader="none"/>
    </w:r>
    <w:r w:rsidRPr="00273F1A">
      <w:rPr>
        <w:i/>
        <w:iCs/>
      </w:rPr>
      <w:t>NPRL3</w:t>
    </w:r>
    <w:r>
      <w:t>-related epileps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77B72" w14:textId="2AC8DF61" w:rsidR="006F6227" w:rsidRDefault="006F6227">
    <w:pPr>
      <w:pStyle w:val="Header"/>
    </w:pPr>
    <w:r>
      <w:ptab w:relativeTo="margin" w:alignment="center" w:leader="none"/>
    </w:r>
    <w:r>
      <w:ptab w:relativeTo="margin" w:alignment="right" w:leader="none"/>
    </w:r>
    <w:r w:rsidRPr="00497C37">
      <w:rPr>
        <w:i/>
        <w:iCs/>
      </w:rPr>
      <w:t>NPRL3</w:t>
    </w:r>
    <w:r>
      <w:t>-related epileps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C409A" w14:textId="77777777" w:rsidR="006F6227" w:rsidRDefault="006F6227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BDA507A" wp14:editId="514E1683">
          <wp:extent cx="1382395" cy="496570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DF85B" w14:textId="77777777" w:rsidR="006F6227" w:rsidRDefault="006F6227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23D7ECC" wp14:editId="0C361362">
          <wp:extent cx="1382395" cy="49657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15217873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96581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dlZWUyOGQzM2RiNDY5ODA3MmYyMGM2NmJiOWJjM2EifQ=="/>
  </w:docVars>
  <w:rsids>
    <w:rsidRoot w:val="00681821"/>
    <w:rsid w:val="00034304"/>
    <w:rsid w:val="00035434"/>
    <w:rsid w:val="0004555F"/>
    <w:rsid w:val="00045678"/>
    <w:rsid w:val="000458E4"/>
    <w:rsid w:val="00051B7B"/>
    <w:rsid w:val="00054562"/>
    <w:rsid w:val="00063D84"/>
    <w:rsid w:val="0006636D"/>
    <w:rsid w:val="00077D53"/>
    <w:rsid w:val="00081394"/>
    <w:rsid w:val="00094C69"/>
    <w:rsid w:val="000B34BD"/>
    <w:rsid w:val="000C29E4"/>
    <w:rsid w:val="000C5501"/>
    <w:rsid w:val="000C7E2A"/>
    <w:rsid w:val="000E2D04"/>
    <w:rsid w:val="000E3B28"/>
    <w:rsid w:val="000E5C22"/>
    <w:rsid w:val="000F0F07"/>
    <w:rsid w:val="000F4CFB"/>
    <w:rsid w:val="000F6033"/>
    <w:rsid w:val="000F689C"/>
    <w:rsid w:val="00106FE6"/>
    <w:rsid w:val="00117666"/>
    <w:rsid w:val="001209ED"/>
    <w:rsid w:val="001223A7"/>
    <w:rsid w:val="00134256"/>
    <w:rsid w:val="00147395"/>
    <w:rsid w:val="00150DB0"/>
    <w:rsid w:val="001552C9"/>
    <w:rsid w:val="001578F5"/>
    <w:rsid w:val="001625C3"/>
    <w:rsid w:val="00171A8E"/>
    <w:rsid w:val="0017244C"/>
    <w:rsid w:val="001752AA"/>
    <w:rsid w:val="00177D84"/>
    <w:rsid w:val="0019062A"/>
    <w:rsid w:val="001964EF"/>
    <w:rsid w:val="00197FEB"/>
    <w:rsid w:val="001A423D"/>
    <w:rsid w:val="001A6C38"/>
    <w:rsid w:val="001B178C"/>
    <w:rsid w:val="001B1A2C"/>
    <w:rsid w:val="001C4898"/>
    <w:rsid w:val="001D14EF"/>
    <w:rsid w:val="001D5C23"/>
    <w:rsid w:val="001D61CD"/>
    <w:rsid w:val="001D6E2F"/>
    <w:rsid w:val="001F48AB"/>
    <w:rsid w:val="001F4C07"/>
    <w:rsid w:val="001F64E0"/>
    <w:rsid w:val="0021374B"/>
    <w:rsid w:val="002179B5"/>
    <w:rsid w:val="00220AEA"/>
    <w:rsid w:val="00224E1B"/>
    <w:rsid w:val="00226954"/>
    <w:rsid w:val="002370C5"/>
    <w:rsid w:val="0024359B"/>
    <w:rsid w:val="002629A3"/>
    <w:rsid w:val="00265660"/>
    <w:rsid w:val="00267D18"/>
    <w:rsid w:val="0027179E"/>
    <w:rsid w:val="00273F1A"/>
    <w:rsid w:val="002868E2"/>
    <w:rsid w:val="002869C3"/>
    <w:rsid w:val="0029191A"/>
    <w:rsid w:val="002920F0"/>
    <w:rsid w:val="002936E4"/>
    <w:rsid w:val="00296B88"/>
    <w:rsid w:val="002A077A"/>
    <w:rsid w:val="002A0951"/>
    <w:rsid w:val="002A31B2"/>
    <w:rsid w:val="002B72D0"/>
    <w:rsid w:val="002C74CA"/>
    <w:rsid w:val="002F4CA1"/>
    <w:rsid w:val="002F744D"/>
    <w:rsid w:val="00303DE6"/>
    <w:rsid w:val="00310124"/>
    <w:rsid w:val="003508F1"/>
    <w:rsid w:val="003544FB"/>
    <w:rsid w:val="00354889"/>
    <w:rsid w:val="00356BF7"/>
    <w:rsid w:val="00365D63"/>
    <w:rsid w:val="0036793B"/>
    <w:rsid w:val="00372682"/>
    <w:rsid w:val="003751C5"/>
    <w:rsid w:val="00376CC5"/>
    <w:rsid w:val="003773A5"/>
    <w:rsid w:val="00385450"/>
    <w:rsid w:val="00392B4A"/>
    <w:rsid w:val="00395EFA"/>
    <w:rsid w:val="0039693B"/>
    <w:rsid w:val="003B0727"/>
    <w:rsid w:val="003D2F2D"/>
    <w:rsid w:val="00401590"/>
    <w:rsid w:val="00407879"/>
    <w:rsid w:val="00422C94"/>
    <w:rsid w:val="00426A64"/>
    <w:rsid w:val="00463E3D"/>
    <w:rsid w:val="004645AE"/>
    <w:rsid w:val="00497C37"/>
    <w:rsid w:val="004A36CD"/>
    <w:rsid w:val="004B2C3B"/>
    <w:rsid w:val="004D064C"/>
    <w:rsid w:val="004D3E33"/>
    <w:rsid w:val="004E2562"/>
    <w:rsid w:val="0051324F"/>
    <w:rsid w:val="00513E1F"/>
    <w:rsid w:val="005211E2"/>
    <w:rsid w:val="00524596"/>
    <w:rsid w:val="005250F2"/>
    <w:rsid w:val="005311BC"/>
    <w:rsid w:val="0053398E"/>
    <w:rsid w:val="00560C0A"/>
    <w:rsid w:val="00587C2F"/>
    <w:rsid w:val="00591367"/>
    <w:rsid w:val="00593EB2"/>
    <w:rsid w:val="005A1023"/>
    <w:rsid w:val="005A1D84"/>
    <w:rsid w:val="005A2EF6"/>
    <w:rsid w:val="005A70EA"/>
    <w:rsid w:val="005B22D4"/>
    <w:rsid w:val="005C3963"/>
    <w:rsid w:val="005D1840"/>
    <w:rsid w:val="005D35E4"/>
    <w:rsid w:val="005D52AF"/>
    <w:rsid w:val="005D7910"/>
    <w:rsid w:val="005E50EA"/>
    <w:rsid w:val="00607741"/>
    <w:rsid w:val="0062154F"/>
    <w:rsid w:val="00627BBE"/>
    <w:rsid w:val="00631A8C"/>
    <w:rsid w:val="0063258D"/>
    <w:rsid w:val="00650D46"/>
    <w:rsid w:val="00651007"/>
    <w:rsid w:val="00651CA2"/>
    <w:rsid w:val="00653D60"/>
    <w:rsid w:val="00656C16"/>
    <w:rsid w:val="00660D05"/>
    <w:rsid w:val="00671D9A"/>
    <w:rsid w:val="00672862"/>
    <w:rsid w:val="00673952"/>
    <w:rsid w:val="00675BC3"/>
    <w:rsid w:val="00680B53"/>
    <w:rsid w:val="00681821"/>
    <w:rsid w:val="00686C9D"/>
    <w:rsid w:val="006A192B"/>
    <w:rsid w:val="006B2D5B"/>
    <w:rsid w:val="006B361D"/>
    <w:rsid w:val="006B3DC1"/>
    <w:rsid w:val="006B7D14"/>
    <w:rsid w:val="006D5B93"/>
    <w:rsid w:val="006E3156"/>
    <w:rsid w:val="006F6227"/>
    <w:rsid w:val="0070198D"/>
    <w:rsid w:val="00725A7D"/>
    <w:rsid w:val="0073085C"/>
    <w:rsid w:val="00733784"/>
    <w:rsid w:val="0073403E"/>
    <w:rsid w:val="007343F2"/>
    <w:rsid w:val="007404CB"/>
    <w:rsid w:val="00740CFD"/>
    <w:rsid w:val="00742253"/>
    <w:rsid w:val="00746505"/>
    <w:rsid w:val="007531D0"/>
    <w:rsid w:val="007538BD"/>
    <w:rsid w:val="00770A04"/>
    <w:rsid w:val="007764A8"/>
    <w:rsid w:val="00790BB3"/>
    <w:rsid w:val="00792043"/>
    <w:rsid w:val="007945CD"/>
    <w:rsid w:val="00797EDD"/>
    <w:rsid w:val="007A7A13"/>
    <w:rsid w:val="007B0322"/>
    <w:rsid w:val="007C0E3F"/>
    <w:rsid w:val="007C206C"/>
    <w:rsid w:val="007C5729"/>
    <w:rsid w:val="007E1354"/>
    <w:rsid w:val="0081075A"/>
    <w:rsid w:val="008111E4"/>
    <w:rsid w:val="0081301C"/>
    <w:rsid w:val="00817DD6"/>
    <w:rsid w:val="0082459D"/>
    <w:rsid w:val="008319A8"/>
    <w:rsid w:val="008629A9"/>
    <w:rsid w:val="00863B59"/>
    <w:rsid w:val="00871E00"/>
    <w:rsid w:val="008749E7"/>
    <w:rsid w:val="0088226A"/>
    <w:rsid w:val="00882790"/>
    <w:rsid w:val="0088513A"/>
    <w:rsid w:val="008877A7"/>
    <w:rsid w:val="00892D7F"/>
    <w:rsid w:val="00893C19"/>
    <w:rsid w:val="008B7137"/>
    <w:rsid w:val="008C387C"/>
    <w:rsid w:val="008D50B8"/>
    <w:rsid w:val="008D6C8D"/>
    <w:rsid w:val="008E2B54"/>
    <w:rsid w:val="008E2FB5"/>
    <w:rsid w:val="008E3E74"/>
    <w:rsid w:val="008E4365"/>
    <w:rsid w:val="008E4404"/>
    <w:rsid w:val="008E58C7"/>
    <w:rsid w:val="008E6D17"/>
    <w:rsid w:val="008F04C1"/>
    <w:rsid w:val="008F5021"/>
    <w:rsid w:val="009029FB"/>
    <w:rsid w:val="009149E0"/>
    <w:rsid w:val="00940B39"/>
    <w:rsid w:val="00943573"/>
    <w:rsid w:val="009632DF"/>
    <w:rsid w:val="00964191"/>
    <w:rsid w:val="00967CA1"/>
    <w:rsid w:val="00971B61"/>
    <w:rsid w:val="00980C31"/>
    <w:rsid w:val="009907EB"/>
    <w:rsid w:val="009955FF"/>
    <w:rsid w:val="00997293"/>
    <w:rsid w:val="009A48F9"/>
    <w:rsid w:val="009D259D"/>
    <w:rsid w:val="009D773E"/>
    <w:rsid w:val="009E26D3"/>
    <w:rsid w:val="009E4D96"/>
    <w:rsid w:val="00A2463B"/>
    <w:rsid w:val="00A31B04"/>
    <w:rsid w:val="00A411E7"/>
    <w:rsid w:val="00A50D9D"/>
    <w:rsid w:val="00A53000"/>
    <w:rsid w:val="00A545C6"/>
    <w:rsid w:val="00A576E4"/>
    <w:rsid w:val="00A652D0"/>
    <w:rsid w:val="00A65A8D"/>
    <w:rsid w:val="00A75F87"/>
    <w:rsid w:val="00A932E9"/>
    <w:rsid w:val="00A95D8B"/>
    <w:rsid w:val="00AA7A81"/>
    <w:rsid w:val="00AC0270"/>
    <w:rsid w:val="00AC3EA3"/>
    <w:rsid w:val="00AC4A0B"/>
    <w:rsid w:val="00AC792D"/>
    <w:rsid w:val="00AD3A86"/>
    <w:rsid w:val="00AE48C8"/>
    <w:rsid w:val="00B074A2"/>
    <w:rsid w:val="00B441E3"/>
    <w:rsid w:val="00B46A44"/>
    <w:rsid w:val="00B50B65"/>
    <w:rsid w:val="00B657B8"/>
    <w:rsid w:val="00B71D60"/>
    <w:rsid w:val="00B7302B"/>
    <w:rsid w:val="00B84920"/>
    <w:rsid w:val="00B8556A"/>
    <w:rsid w:val="00BA0727"/>
    <w:rsid w:val="00BA3447"/>
    <w:rsid w:val="00BA3752"/>
    <w:rsid w:val="00BB3FB7"/>
    <w:rsid w:val="00BB5C8F"/>
    <w:rsid w:val="00BC5E23"/>
    <w:rsid w:val="00BC78C0"/>
    <w:rsid w:val="00BE4EC2"/>
    <w:rsid w:val="00C012A3"/>
    <w:rsid w:val="00C078CB"/>
    <w:rsid w:val="00C16F19"/>
    <w:rsid w:val="00C52A7B"/>
    <w:rsid w:val="00C61B12"/>
    <w:rsid w:val="00C6324C"/>
    <w:rsid w:val="00C679AA"/>
    <w:rsid w:val="00C724CF"/>
    <w:rsid w:val="00C73A25"/>
    <w:rsid w:val="00C75972"/>
    <w:rsid w:val="00C82792"/>
    <w:rsid w:val="00C87388"/>
    <w:rsid w:val="00C948FD"/>
    <w:rsid w:val="00CA72F5"/>
    <w:rsid w:val="00CB0FEA"/>
    <w:rsid w:val="00CB43D5"/>
    <w:rsid w:val="00CB57A5"/>
    <w:rsid w:val="00CC69BE"/>
    <w:rsid w:val="00CC76F9"/>
    <w:rsid w:val="00CC7B7D"/>
    <w:rsid w:val="00CC7FD5"/>
    <w:rsid w:val="00CD066B"/>
    <w:rsid w:val="00CD46E2"/>
    <w:rsid w:val="00CE5E05"/>
    <w:rsid w:val="00CF7A9A"/>
    <w:rsid w:val="00D00D0B"/>
    <w:rsid w:val="00D04B69"/>
    <w:rsid w:val="00D537FA"/>
    <w:rsid w:val="00D5547D"/>
    <w:rsid w:val="00D57DA2"/>
    <w:rsid w:val="00D70056"/>
    <w:rsid w:val="00D70E43"/>
    <w:rsid w:val="00D80D99"/>
    <w:rsid w:val="00D91107"/>
    <w:rsid w:val="00D9503C"/>
    <w:rsid w:val="00DB48B4"/>
    <w:rsid w:val="00DD6496"/>
    <w:rsid w:val="00DD73EF"/>
    <w:rsid w:val="00DD7FC0"/>
    <w:rsid w:val="00DE23E8"/>
    <w:rsid w:val="00E0128B"/>
    <w:rsid w:val="00E02990"/>
    <w:rsid w:val="00E23A39"/>
    <w:rsid w:val="00E3729A"/>
    <w:rsid w:val="00E40AC8"/>
    <w:rsid w:val="00E5097D"/>
    <w:rsid w:val="00E53DF3"/>
    <w:rsid w:val="00E5591F"/>
    <w:rsid w:val="00E56FBC"/>
    <w:rsid w:val="00E64E17"/>
    <w:rsid w:val="00E70378"/>
    <w:rsid w:val="00EA3D3C"/>
    <w:rsid w:val="00EB17E2"/>
    <w:rsid w:val="00EC54D5"/>
    <w:rsid w:val="00EC66AB"/>
    <w:rsid w:val="00EC7CC3"/>
    <w:rsid w:val="00EE7342"/>
    <w:rsid w:val="00EF2FDF"/>
    <w:rsid w:val="00EF74D0"/>
    <w:rsid w:val="00F40990"/>
    <w:rsid w:val="00F46494"/>
    <w:rsid w:val="00F558AB"/>
    <w:rsid w:val="00F5683E"/>
    <w:rsid w:val="00F61D89"/>
    <w:rsid w:val="00F86ABB"/>
    <w:rsid w:val="00FA205E"/>
    <w:rsid w:val="00FA4EB9"/>
    <w:rsid w:val="00FD7648"/>
    <w:rsid w:val="00FE1355"/>
    <w:rsid w:val="00FE5F1D"/>
    <w:rsid w:val="00FF567F"/>
    <w:rsid w:val="00FF60D9"/>
    <w:rsid w:val="0210549F"/>
    <w:rsid w:val="02A93B2F"/>
    <w:rsid w:val="075E313A"/>
    <w:rsid w:val="07EA0E72"/>
    <w:rsid w:val="082A3964"/>
    <w:rsid w:val="08955281"/>
    <w:rsid w:val="0A6F15EB"/>
    <w:rsid w:val="0A9450C5"/>
    <w:rsid w:val="0B0B35D9"/>
    <w:rsid w:val="0B8213C1"/>
    <w:rsid w:val="0B927856"/>
    <w:rsid w:val="0C193AD3"/>
    <w:rsid w:val="0D2F0953"/>
    <w:rsid w:val="0EF97BEC"/>
    <w:rsid w:val="0F2F1860"/>
    <w:rsid w:val="0F8C0A60"/>
    <w:rsid w:val="0FD04DF1"/>
    <w:rsid w:val="10A67900"/>
    <w:rsid w:val="10C36704"/>
    <w:rsid w:val="11651BBA"/>
    <w:rsid w:val="116752E1"/>
    <w:rsid w:val="127E6D86"/>
    <w:rsid w:val="133631BD"/>
    <w:rsid w:val="13857CA0"/>
    <w:rsid w:val="13906D71"/>
    <w:rsid w:val="14D013EF"/>
    <w:rsid w:val="151A3F56"/>
    <w:rsid w:val="15D373E9"/>
    <w:rsid w:val="16473933"/>
    <w:rsid w:val="166F4A52"/>
    <w:rsid w:val="16A04D1D"/>
    <w:rsid w:val="16FE2244"/>
    <w:rsid w:val="17773DA4"/>
    <w:rsid w:val="180E64B6"/>
    <w:rsid w:val="18387AA1"/>
    <w:rsid w:val="18D45952"/>
    <w:rsid w:val="19275EAB"/>
    <w:rsid w:val="19F16090"/>
    <w:rsid w:val="1C406E5A"/>
    <w:rsid w:val="1C876837"/>
    <w:rsid w:val="1C9B0535"/>
    <w:rsid w:val="1CD04682"/>
    <w:rsid w:val="1CDF18BE"/>
    <w:rsid w:val="1D4806BC"/>
    <w:rsid w:val="1D6848BB"/>
    <w:rsid w:val="1DBB0E8E"/>
    <w:rsid w:val="1F784C8E"/>
    <w:rsid w:val="1FB34ED1"/>
    <w:rsid w:val="20992FDD"/>
    <w:rsid w:val="20E24107"/>
    <w:rsid w:val="226704AE"/>
    <w:rsid w:val="24574D78"/>
    <w:rsid w:val="24AD7057"/>
    <w:rsid w:val="25494FD2"/>
    <w:rsid w:val="28491BA0"/>
    <w:rsid w:val="29387837"/>
    <w:rsid w:val="29704912"/>
    <w:rsid w:val="29D762BD"/>
    <w:rsid w:val="2C2C774F"/>
    <w:rsid w:val="2CDB417E"/>
    <w:rsid w:val="2D353F9E"/>
    <w:rsid w:val="2E2A6711"/>
    <w:rsid w:val="3316226B"/>
    <w:rsid w:val="33596D28"/>
    <w:rsid w:val="34A044E2"/>
    <w:rsid w:val="34D56C11"/>
    <w:rsid w:val="34EB1C02"/>
    <w:rsid w:val="359E6C74"/>
    <w:rsid w:val="35CC333E"/>
    <w:rsid w:val="36325D12"/>
    <w:rsid w:val="378400EB"/>
    <w:rsid w:val="37DE5A4E"/>
    <w:rsid w:val="38106EE9"/>
    <w:rsid w:val="38AC5B4C"/>
    <w:rsid w:val="38F71C06"/>
    <w:rsid w:val="396E47D8"/>
    <w:rsid w:val="3A2C6837"/>
    <w:rsid w:val="3B711403"/>
    <w:rsid w:val="3C453ECF"/>
    <w:rsid w:val="3C860462"/>
    <w:rsid w:val="3D1A6717"/>
    <w:rsid w:val="3D6A7D83"/>
    <w:rsid w:val="3DB42DAD"/>
    <w:rsid w:val="3DF12237"/>
    <w:rsid w:val="3F823162"/>
    <w:rsid w:val="3FC27A03"/>
    <w:rsid w:val="3FF322B2"/>
    <w:rsid w:val="4024246B"/>
    <w:rsid w:val="40B51316"/>
    <w:rsid w:val="40F63139"/>
    <w:rsid w:val="425F59DD"/>
    <w:rsid w:val="42CE4911"/>
    <w:rsid w:val="462036D5"/>
    <w:rsid w:val="466B2BA2"/>
    <w:rsid w:val="4689127A"/>
    <w:rsid w:val="48013092"/>
    <w:rsid w:val="49880ACB"/>
    <w:rsid w:val="499F0DB5"/>
    <w:rsid w:val="49C820BA"/>
    <w:rsid w:val="4AC46D25"/>
    <w:rsid w:val="4B157580"/>
    <w:rsid w:val="4B803312"/>
    <w:rsid w:val="4DE4148C"/>
    <w:rsid w:val="4FD434D1"/>
    <w:rsid w:val="4FE70635"/>
    <w:rsid w:val="500B0F52"/>
    <w:rsid w:val="50245B70"/>
    <w:rsid w:val="512247A5"/>
    <w:rsid w:val="51D93595"/>
    <w:rsid w:val="51F36142"/>
    <w:rsid w:val="526A48FD"/>
    <w:rsid w:val="527B47CA"/>
    <w:rsid w:val="5329486C"/>
    <w:rsid w:val="53C25DCC"/>
    <w:rsid w:val="53E556AC"/>
    <w:rsid w:val="54F226E1"/>
    <w:rsid w:val="55436A98"/>
    <w:rsid w:val="55BF6A67"/>
    <w:rsid w:val="56B539C6"/>
    <w:rsid w:val="56CD6F61"/>
    <w:rsid w:val="56EB388B"/>
    <w:rsid w:val="570861EB"/>
    <w:rsid w:val="5805633B"/>
    <w:rsid w:val="58847AF3"/>
    <w:rsid w:val="58AB02CB"/>
    <w:rsid w:val="58D23BCB"/>
    <w:rsid w:val="5A096502"/>
    <w:rsid w:val="5A416F0B"/>
    <w:rsid w:val="5A6E56C1"/>
    <w:rsid w:val="5AA20705"/>
    <w:rsid w:val="5C6D57AB"/>
    <w:rsid w:val="5C730D3E"/>
    <w:rsid w:val="5C814A4A"/>
    <w:rsid w:val="5D1160E9"/>
    <w:rsid w:val="5D3A07F2"/>
    <w:rsid w:val="5D577585"/>
    <w:rsid w:val="5E081D53"/>
    <w:rsid w:val="5E5E4943"/>
    <w:rsid w:val="5EDA0F45"/>
    <w:rsid w:val="5F4258D9"/>
    <w:rsid w:val="5F724B4A"/>
    <w:rsid w:val="5FA55B60"/>
    <w:rsid w:val="607B5C80"/>
    <w:rsid w:val="61722BDF"/>
    <w:rsid w:val="62224606"/>
    <w:rsid w:val="63CC5C23"/>
    <w:rsid w:val="66BA4351"/>
    <w:rsid w:val="68262674"/>
    <w:rsid w:val="698E07D2"/>
    <w:rsid w:val="6A5A6906"/>
    <w:rsid w:val="6A745C1A"/>
    <w:rsid w:val="6AC124E1"/>
    <w:rsid w:val="6C327B71"/>
    <w:rsid w:val="6CD220A2"/>
    <w:rsid w:val="6E737F96"/>
    <w:rsid w:val="6E804461"/>
    <w:rsid w:val="6FD131C7"/>
    <w:rsid w:val="704F10E4"/>
    <w:rsid w:val="70A1528F"/>
    <w:rsid w:val="70E64A50"/>
    <w:rsid w:val="715A570D"/>
    <w:rsid w:val="73243F55"/>
    <w:rsid w:val="741915E0"/>
    <w:rsid w:val="746E5488"/>
    <w:rsid w:val="74DD3606"/>
    <w:rsid w:val="75A373B3"/>
    <w:rsid w:val="75C0172A"/>
    <w:rsid w:val="75C268C0"/>
    <w:rsid w:val="75D457BF"/>
    <w:rsid w:val="76516E0F"/>
    <w:rsid w:val="7685067C"/>
    <w:rsid w:val="77072E6C"/>
    <w:rsid w:val="776112D4"/>
    <w:rsid w:val="77D7757F"/>
    <w:rsid w:val="7831514A"/>
    <w:rsid w:val="784F23E6"/>
    <w:rsid w:val="78785895"/>
    <w:rsid w:val="792B30DC"/>
    <w:rsid w:val="7A6D1D3E"/>
    <w:rsid w:val="7B996D17"/>
    <w:rsid w:val="7BAB59EF"/>
    <w:rsid w:val="7C45009D"/>
    <w:rsid w:val="7C541407"/>
    <w:rsid w:val="7E6B536C"/>
    <w:rsid w:val="7E8458A8"/>
    <w:rsid w:val="7F3948E4"/>
    <w:rsid w:val="7F820039"/>
    <w:rsid w:val="7F9B10FB"/>
    <w:rsid w:val="7FF9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ABCB126"/>
  <w15:docId w15:val="{B06DD10C-5983-41E0-BEB9-CD820A83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2" w:qFormat="1"/>
    <w:lsdException w:name="heading 3" w:uiPriority="0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5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customStyle="1" w:styleId="2">
    <w:name w:val="网格型2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B05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B05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Microsoft YaHei" w:eastAsia="Microsoft YaHei" w:hAnsi="Microsoft YaHei" w:cs="Microsoft YaHei" w:hint="eastAsia"/>
      <w:color w:val="00B05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/>
      <w:color w:val="00B050"/>
      <w:sz w:val="24"/>
      <w:szCs w:val="24"/>
      <w:u w:val="none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 w:cs="Times New Roman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ascii="DengXian" w:eastAsia="DengXian" w:hAnsi="DengXian"/>
      <w:kern w:val="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0A8625A-AAC9-4366-B4A3-977B08D834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9</Pages>
  <Words>1935</Words>
  <Characters>11034</Characters>
  <Application>Microsoft Office Word</Application>
  <DocSecurity>0</DocSecurity>
  <Lines>91</Lines>
  <Paragraphs>25</Paragraphs>
  <ScaleCrop>false</ScaleCrop>
  <Company/>
  <LinksUpToDate>false</LinksUpToDate>
  <CharactersWithSpaces>1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John Magri</cp:lastModifiedBy>
  <cp:revision>65</cp:revision>
  <cp:lastPrinted>2013-10-03T12:51:00Z</cp:lastPrinted>
  <dcterms:created xsi:type="dcterms:W3CDTF">2022-11-18T14:35:00Z</dcterms:created>
  <dcterms:modified xsi:type="dcterms:W3CDTF">2023-01-0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D633C47C56F497889B37ED99F553706</vt:lpwstr>
  </property>
</Properties>
</file>